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B36C1" w14:textId="1061D4BF" w:rsidR="005B6CBC" w:rsidRPr="005B6CBC" w:rsidRDefault="005B6CBC" w:rsidP="005B6CBC">
      <w:pPr>
        <w:jc w:val="both"/>
        <w:rPr>
          <w:sz w:val="20"/>
          <w:szCs w:val="20"/>
        </w:rPr>
      </w:pPr>
      <w:r w:rsidRPr="005B6CBC">
        <w:rPr>
          <w:b/>
          <w:bCs/>
          <w:sz w:val="20"/>
          <w:szCs w:val="20"/>
        </w:rPr>
        <w:t>Supplementary Table S1</w:t>
      </w:r>
      <w:r w:rsidRPr="005B6CBC">
        <w:rPr>
          <w:sz w:val="20"/>
          <w:szCs w:val="20"/>
        </w:rPr>
        <w:t xml:space="preserve">. </w:t>
      </w:r>
      <w:bookmarkStart w:id="0" w:name="_Hlk106277187"/>
      <w:r w:rsidRPr="005B6CBC">
        <w:rPr>
          <w:sz w:val="20"/>
          <w:szCs w:val="20"/>
        </w:rPr>
        <w:t>Typical client demographics reported by the 80 accredited exercise physiology clinicians currently practising within Australia during the COVID-19 pandemic (after 25 January 2020).</w:t>
      </w:r>
    </w:p>
    <w:tbl>
      <w:tblPr>
        <w:tblStyle w:val="Thesis"/>
        <w:tblW w:w="5000" w:type="pct"/>
        <w:tblLook w:val="04A0" w:firstRow="1" w:lastRow="0" w:firstColumn="1" w:lastColumn="0" w:noHBand="0" w:noVBand="1"/>
      </w:tblPr>
      <w:tblGrid>
        <w:gridCol w:w="4513"/>
        <w:gridCol w:w="4513"/>
      </w:tblGrid>
      <w:tr w:rsidR="005B6CBC" w:rsidRPr="005B6CBC" w14:paraId="087CDF0E" w14:textId="77777777" w:rsidTr="005B6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500" w:type="pct"/>
          </w:tcPr>
          <w:bookmarkEnd w:id="0"/>
          <w:p w14:paraId="64F07496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Variable</w:t>
            </w:r>
          </w:p>
        </w:tc>
        <w:tc>
          <w:tcPr>
            <w:tcW w:w="2500" w:type="pct"/>
          </w:tcPr>
          <w:p w14:paraId="77B57CAD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Clinicians (n=80)</w:t>
            </w:r>
          </w:p>
        </w:tc>
      </w:tr>
      <w:tr w:rsidR="005B6CBC" w:rsidRPr="005B6CBC" w14:paraId="0C768A7F" w14:textId="77777777" w:rsidTr="005B6CBC">
        <w:trPr>
          <w:trHeight w:val="276"/>
        </w:trPr>
        <w:tc>
          <w:tcPr>
            <w:tcW w:w="2500" w:type="pct"/>
          </w:tcPr>
          <w:p w14:paraId="3985C645" w14:textId="77777777" w:rsidR="005B6CBC" w:rsidRPr="005B6CBC" w:rsidRDefault="005B6CBC" w:rsidP="005B6CBC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B6CBC">
              <w:rPr>
                <w:b/>
                <w:bCs/>
                <w:sz w:val="20"/>
                <w:szCs w:val="20"/>
              </w:rPr>
              <w:t>Client age, n (%)</w:t>
            </w:r>
          </w:p>
        </w:tc>
        <w:tc>
          <w:tcPr>
            <w:tcW w:w="2500" w:type="pct"/>
          </w:tcPr>
          <w:p w14:paraId="5C142905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B6CBC" w:rsidRPr="005B6CBC" w14:paraId="750274EA" w14:textId="77777777" w:rsidTr="005B6CBC">
        <w:trPr>
          <w:trHeight w:val="276"/>
        </w:trPr>
        <w:tc>
          <w:tcPr>
            <w:tcW w:w="2500" w:type="pct"/>
          </w:tcPr>
          <w:p w14:paraId="3AABF045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0-18 years</w:t>
            </w:r>
          </w:p>
        </w:tc>
        <w:tc>
          <w:tcPr>
            <w:tcW w:w="2500" w:type="pct"/>
          </w:tcPr>
          <w:p w14:paraId="712D6181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11 (13.8)</w:t>
            </w:r>
          </w:p>
        </w:tc>
      </w:tr>
      <w:tr w:rsidR="005B6CBC" w:rsidRPr="005B6CBC" w14:paraId="2AF432C9" w14:textId="77777777" w:rsidTr="005B6CBC">
        <w:trPr>
          <w:trHeight w:val="276"/>
        </w:trPr>
        <w:tc>
          <w:tcPr>
            <w:tcW w:w="2500" w:type="pct"/>
          </w:tcPr>
          <w:p w14:paraId="7A4C3A4D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19-25 years</w:t>
            </w:r>
          </w:p>
        </w:tc>
        <w:tc>
          <w:tcPr>
            <w:tcW w:w="2500" w:type="pct"/>
          </w:tcPr>
          <w:p w14:paraId="5965A192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0 (25.0)</w:t>
            </w:r>
          </w:p>
        </w:tc>
      </w:tr>
      <w:tr w:rsidR="005B6CBC" w:rsidRPr="005B6CBC" w14:paraId="32C7CD48" w14:textId="77777777" w:rsidTr="005B6CBC">
        <w:trPr>
          <w:trHeight w:val="276"/>
        </w:trPr>
        <w:tc>
          <w:tcPr>
            <w:tcW w:w="2500" w:type="pct"/>
          </w:tcPr>
          <w:p w14:paraId="754D0D34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26-35 years</w:t>
            </w:r>
          </w:p>
        </w:tc>
        <w:tc>
          <w:tcPr>
            <w:tcW w:w="2500" w:type="pct"/>
          </w:tcPr>
          <w:p w14:paraId="280068F8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7 (33.8)</w:t>
            </w:r>
          </w:p>
        </w:tc>
      </w:tr>
      <w:tr w:rsidR="005B6CBC" w:rsidRPr="005B6CBC" w14:paraId="70C192EA" w14:textId="77777777" w:rsidTr="005B6CBC">
        <w:trPr>
          <w:trHeight w:val="276"/>
        </w:trPr>
        <w:tc>
          <w:tcPr>
            <w:tcW w:w="2500" w:type="pct"/>
          </w:tcPr>
          <w:p w14:paraId="361B1F2B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36-45 years</w:t>
            </w:r>
          </w:p>
        </w:tc>
        <w:tc>
          <w:tcPr>
            <w:tcW w:w="2500" w:type="pct"/>
          </w:tcPr>
          <w:p w14:paraId="4987908F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9 (36.3)</w:t>
            </w:r>
          </w:p>
        </w:tc>
      </w:tr>
      <w:tr w:rsidR="005B6CBC" w:rsidRPr="005B6CBC" w14:paraId="05AB853D" w14:textId="77777777" w:rsidTr="005B6CBC">
        <w:trPr>
          <w:trHeight w:val="276"/>
        </w:trPr>
        <w:tc>
          <w:tcPr>
            <w:tcW w:w="2500" w:type="pct"/>
          </w:tcPr>
          <w:p w14:paraId="4D2E1A76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46-55 years</w:t>
            </w:r>
          </w:p>
        </w:tc>
        <w:tc>
          <w:tcPr>
            <w:tcW w:w="2500" w:type="pct"/>
          </w:tcPr>
          <w:p w14:paraId="7CB9F9A7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45 (56.3)</w:t>
            </w:r>
          </w:p>
        </w:tc>
      </w:tr>
      <w:tr w:rsidR="005B6CBC" w:rsidRPr="005B6CBC" w14:paraId="145D084E" w14:textId="77777777" w:rsidTr="005B6CBC">
        <w:trPr>
          <w:trHeight w:val="276"/>
        </w:trPr>
        <w:tc>
          <w:tcPr>
            <w:tcW w:w="2500" w:type="pct"/>
          </w:tcPr>
          <w:p w14:paraId="20233B85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56-65 years</w:t>
            </w:r>
          </w:p>
        </w:tc>
        <w:tc>
          <w:tcPr>
            <w:tcW w:w="2500" w:type="pct"/>
          </w:tcPr>
          <w:p w14:paraId="02AF264D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52 (65.0)</w:t>
            </w:r>
          </w:p>
        </w:tc>
      </w:tr>
      <w:tr w:rsidR="005B6CBC" w:rsidRPr="005B6CBC" w14:paraId="39A69CA1" w14:textId="77777777" w:rsidTr="005B6CBC">
        <w:trPr>
          <w:trHeight w:val="276"/>
        </w:trPr>
        <w:tc>
          <w:tcPr>
            <w:tcW w:w="2500" w:type="pct"/>
          </w:tcPr>
          <w:p w14:paraId="501451E2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66-75 years</w:t>
            </w:r>
          </w:p>
        </w:tc>
        <w:tc>
          <w:tcPr>
            <w:tcW w:w="2500" w:type="pct"/>
          </w:tcPr>
          <w:p w14:paraId="369628C3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52 (65.0)</w:t>
            </w:r>
          </w:p>
        </w:tc>
      </w:tr>
      <w:tr w:rsidR="005B6CBC" w:rsidRPr="005B6CBC" w14:paraId="1A705646" w14:textId="77777777" w:rsidTr="005B6CBC">
        <w:trPr>
          <w:trHeight w:val="276"/>
        </w:trPr>
        <w:tc>
          <w:tcPr>
            <w:tcW w:w="2500" w:type="pct"/>
          </w:tcPr>
          <w:p w14:paraId="47D39385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76-85 years</w:t>
            </w:r>
          </w:p>
        </w:tc>
        <w:tc>
          <w:tcPr>
            <w:tcW w:w="2500" w:type="pct"/>
          </w:tcPr>
          <w:p w14:paraId="1ACF36A7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35 (43.8)</w:t>
            </w:r>
          </w:p>
        </w:tc>
      </w:tr>
      <w:tr w:rsidR="005B6CBC" w:rsidRPr="005B6CBC" w14:paraId="2F470741" w14:textId="77777777" w:rsidTr="005B6CBC">
        <w:trPr>
          <w:trHeight w:val="276"/>
        </w:trPr>
        <w:tc>
          <w:tcPr>
            <w:tcW w:w="2500" w:type="pct"/>
          </w:tcPr>
          <w:p w14:paraId="62AA7858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&gt;85 years</w:t>
            </w:r>
          </w:p>
        </w:tc>
        <w:tc>
          <w:tcPr>
            <w:tcW w:w="2500" w:type="pct"/>
          </w:tcPr>
          <w:p w14:paraId="40D7BBA9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17 (21.3)</w:t>
            </w:r>
          </w:p>
        </w:tc>
      </w:tr>
      <w:tr w:rsidR="005B6CBC" w:rsidRPr="005B6CBC" w14:paraId="4A9BEFFF" w14:textId="77777777" w:rsidTr="005B6CBC">
        <w:trPr>
          <w:trHeight w:val="276"/>
        </w:trPr>
        <w:tc>
          <w:tcPr>
            <w:tcW w:w="2500" w:type="pct"/>
          </w:tcPr>
          <w:p w14:paraId="52EE1FAE" w14:textId="77777777" w:rsidR="005B6CBC" w:rsidRPr="005B6CBC" w:rsidRDefault="005B6CBC" w:rsidP="005B6CBC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B6CBC">
              <w:rPr>
                <w:b/>
                <w:bCs/>
                <w:sz w:val="20"/>
                <w:szCs w:val="20"/>
              </w:rPr>
              <w:t>Client body mass index, n (%)</w:t>
            </w:r>
          </w:p>
        </w:tc>
        <w:tc>
          <w:tcPr>
            <w:tcW w:w="2500" w:type="pct"/>
          </w:tcPr>
          <w:p w14:paraId="1442329A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B6CBC" w:rsidRPr="005B6CBC" w14:paraId="6D2F5EDB" w14:textId="77777777" w:rsidTr="005B6CBC">
        <w:trPr>
          <w:trHeight w:val="276"/>
        </w:trPr>
        <w:tc>
          <w:tcPr>
            <w:tcW w:w="2500" w:type="pct"/>
          </w:tcPr>
          <w:p w14:paraId="5B52F05D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&lt;25 kg/m</w:t>
            </w:r>
            <w:r w:rsidRPr="005B6CB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pct"/>
          </w:tcPr>
          <w:p w14:paraId="17DBFAC0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1 (26.3)</w:t>
            </w:r>
          </w:p>
        </w:tc>
      </w:tr>
      <w:tr w:rsidR="005B6CBC" w:rsidRPr="005B6CBC" w14:paraId="03C718DD" w14:textId="77777777" w:rsidTr="005B6CBC">
        <w:trPr>
          <w:trHeight w:val="276"/>
        </w:trPr>
        <w:tc>
          <w:tcPr>
            <w:tcW w:w="2500" w:type="pct"/>
          </w:tcPr>
          <w:p w14:paraId="4D56DFDC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25-29.9 kg/m</w:t>
            </w:r>
            <w:r w:rsidRPr="005B6CB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pct"/>
          </w:tcPr>
          <w:p w14:paraId="18D6CEC5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57 (71.3)</w:t>
            </w:r>
          </w:p>
        </w:tc>
      </w:tr>
      <w:tr w:rsidR="005B6CBC" w:rsidRPr="005B6CBC" w14:paraId="06EF2962" w14:textId="77777777" w:rsidTr="005B6CBC">
        <w:trPr>
          <w:trHeight w:val="276"/>
        </w:trPr>
        <w:tc>
          <w:tcPr>
            <w:tcW w:w="2500" w:type="pct"/>
          </w:tcPr>
          <w:p w14:paraId="081179BB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30-34.9 kg/m</w:t>
            </w:r>
            <w:r w:rsidRPr="005B6CB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pct"/>
          </w:tcPr>
          <w:p w14:paraId="2177AB31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57 (71.3)</w:t>
            </w:r>
          </w:p>
        </w:tc>
      </w:tr>
      <w:tr w:rsidR="005B6CBC" w:rsidRPr="005B6CBC" w14:paraId="56D1C48D" w14:textId="77777777" w:rsidTr="005B6CBC">
        <w:trPr>
          <w:trHeight w:val="276"/>
        </w:trPr>
        <w:tc>
          <w:tcPr>
            <w:tcW w:w="2500" w:type="pct"/>
          </w:tcPr>
          <w:p w14:paraId="20133905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35-39.9 kg/m</w:t>
            </w:r>
            <w:r w:rsidRPr="005B6CB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pct"/>
          </w:tcPr>
          <w:p w14:paraId="1C7F32EF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37 (46.3)</w:t>
            </w:r>
          </w:p>
        </w:tc>
      </w:tr>
      <w:tr w:rsidR="005B6CBC" w:rsidRPr="005B6CBC" w14:paraId="7171D753" w14:textId="77777777" w:rsidTr="005B6CBC">
        <w:trPr>
          <w:trHeight w:val="276"/>
        </w:trPr>
        <w:tc>
          <w:tcPr>
            <w:tcW w:w="2500" w:type="pct"/>
          </w:tcPr>
          <w:p w14:paraId="486E4B3C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40-44.9 kg/m</w:t>
            </w:r>
            <w:r w:rsidRPr="005B6CB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pct"/>
          </w:tcPr>
          <w:p w14:paraId="4A4919DC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13 (16.3)</w:t>
            </w:r>
          </w:p>
        </w:tc>
      </w:tr>
      <w:tr w:rsidR="005B6CBC" w:rsidRPr="005B6CBC" w14:paraId="38FF8BA4" w14:textId="77777777" w:rsidTr="005B6CBC">
        <w:trPr>
          <w:trHeight w:val="276"/>
        </w:trPr>
        <w:tc>
          <w:tcPr>
            <w:tcW w:w="2500" w:type="pct"/>
          </w:tcPr>
          <w:p w14:paraId="375E7327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&gt;45 kg/m</w:t>
            </w:r>
            <w:r w:rsidRPr="005B6CB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pct"/>
          </w:tcPr>
          <w:p w14:paraId="3D747D81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6 (7.5)</w:t>
            </w:r>
          </w:p>
        </w:tc>
      </w:tr>
      <w:tr w:rsidR="005B6CBC" w:rsidRPr="005B6CBC" w14:paraId="080D6179" w14:textId="77777777" w:rsidTr="005B6CBC">
        <w:trPr>
          <w:trHeight w:val="276"/>
        </w:trPr>
        <w:tc>
          <w:tcPr>
            <w:tcW w:w="2500" w:type="pct"/>
          </w:tcPr>
          <w:p w14:paraId="3E9CDAE2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b/>
                <w:bCs/>
                <w:sz w:val="20"/>
                <w:szCs w:val="20"/>
              </w:rPr>
              <w:t>Client location, n (%)</w:t>
            </w:r>
          </w:p>
        </w:tc>
        <w:tc>
          <w:tcPr>
            <w:tcW w:w="2500" w:type="pct"/>
          </w:tcPr>
          <w:p w14:paraId="2285F4CF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B6CBC" w:rsidRPr="005B6CBC" w14:paraId="40823FF5" w14:textId="77777777" w:rsidTr="005B6CBC">
        <w:trPr>
          <w:trHeight w:val="276"/>
        </w:trPr>
        <w:tc>
          <w:tcPr>
            <w:tcW w:w="2500" w:type="pct"/>
          </w:tcPr>
          <w:p w14:paraId="0461223F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Metropolitan</w:t>
            </w:r>
          </w:p>
        </w:tc>
        <w:tc>
          <w:tcPr>
            <w:tcW w:w="2500" w:type="pct"/>
          </w:tcPr>
          <w:p w14:paraId="1D6B82B6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60 (75.0)</w:t>
            </w:r>
          </w:p>
        </w:tc>
      </w:tr>
      <w:tr w:rsidR="005B6CBC" w:rsidRPr="005B6CBC" w14:paraId="177EAF07" w14:textId="77777777" w:rsidTr="005B6CBC">
        <w:trPr>
          <w:trHeight w:val="276"/>
        </w:trPr>
        <w:tc>
          <w:tcPr>
            <w:tcW w:w="2500" w:type="pct"/>
          </w:tcPr>
          <w:p w14:paraId="5FDC6A8D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Regional</w:t>
            </w:r>
          </w:p>
        </w:tc>
        <w:tc>
          <w:tcPr>
            <w:tcW w:w="2500" w:type="pct"/>
          </w:tcPr>
          <w:p w14:paraId="25F0872E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6 (32.5)</w:t>
            </w:r>
          </w:p>
        </w:tc>
      </w:tr>
      <w:tr w:rsidR="005B6CBC" w:rsidRPr="005B6CBC" w14:paraId="04CD6BA7" w14:textId="77777777" w:rsidTr="005B6CBC">
        <w:trPr>
          <w:trHeight w:val="276"/>
        </w:trPr>
        <w:tc>
          <w:tcPr>
            <w:tcW w:w="2500" w:type="pct"/>
          </w:tcPr>
          <w:p w14:paraId="720D65AC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Rural</w:t>
            </w:r>
          </w:p>
        </w:tc>
        <w:tc>
          <w:tcPr>
            <w:tcW w:w="2500" w:type="pct"/>
          </w:tcPr>
          <w:p w14:paraId="0702784A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2 (27.5)</w:t>
            </w:r>
          </w:p>
        </w:tc>
      </w:tr>
      <w:tr w:rsidR="005B6CBC" w:rsidRPr="005B6CBC" w14:paraId="5DD2E08A" w14:textId="77777777" w:rsidTr="005B6CBC">
        <w:trPr>
          <w:trHeight w:val="276"/>
        </w:trPr>
        <w:tc>
          <w:tcPr>
            <w:tcW w:w="2500" w:type="pct"/>
          </w:tcPr>
          <w:p w14:paraId="57A7A50E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Remote</w:t>
            </w:r>
          </w:p>
        </w:tc>
        <w:tc>
          <w:tcPr>
            <w:tcW w:w="2500" w:type="pct"/>
          </w:tcPr>
          <w:p w14:paraId="5573FD8D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9 (11.3)</w:t>
            </w:r>
          </w:p>
        </w:tc>
      </w:tr>
      <w:tr w:rsidR="005B6CBC" w:rsidRPr="005B6CBC" w14:paraId="0BA57689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7DFCF18F" w14:textId="77777777" w:rsidR="005B6CBC" w:rsidRPr="005B6CBC" w:rsidRDefault="005B6CBC" w:rsidP="005B6CBC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B6CBC">
              <w:rPr>
                <w:b/>
                <w:bCs/>
                <w:sz w:val="20"/>
                <w:szCs w:val="20"/>
              </w:rPr>
              <w:t>Client referral, n (%)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6BCBFC93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B6CBC" w:rsidRPr="005B6CBC" w14:paraId="471810D8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65C1253B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Medicare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3DBE42DE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49 (61.3)</w:t>
            </w:r>
          </w:p>
        </w:tc>
      </w:tr>
      <w:tr w:rsidR="005B6CBC" w:rsidRPr="005B6CBC" w14:paraId="4766695C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014B1247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Private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3808DF2C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49 (61.3)</w:t>
            </w:r>
          </w:p>
        </w:tc>
      </w:tr>
      <w:tr w:rsidR="005B6CBC" w:rsidRPr="005B6CBC" w14:paraId="63D4B5F8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3EE4D393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National Disability Insurance Scheme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6B95907B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37 (46.3)</w:t>
            </w:r>
          </w:p>
        </w:tc>
      </w:tr>
      <w:tr w:rsidR="005B6CBC" w:rsidRPr="005B6CBC" w14:paraId="6F16060D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7255CB86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Department of Veterans’ Affairs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606DCB1D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9 (36.3)</w:t>
            </w:r>
          </w:p>
        </w:tc>
      </w:tr>
      <w:tr w:rsidR="005B6CBC" w:rsidRPr="005B6CBC" w14:paraId="269A2A2F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3AF31DDB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Workcover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1BCD1B39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5 (31.3)</w:t>
            </w:r>
          </w:p>
        </w:tc>
      </w:tr>
      <w:tr w:rsidR="005B6CBC" w:rsidRPr="005B6CBC" w14:paraId="7F9673FD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035103B3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Other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5607AD76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6 (7.5)</w:t>
            </w:r>
          </w:p>
        </w:tc>
      </w:tr>
      <w:tr w:rsidR="005B6CBC" w:rsidRPr="005B6CBC" w14:paraId="37D1D9EA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49ECA5DF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Hospital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16A44AAF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5 (6.3)</w:t>
            </w:r>
          </w:p>
        </w:tc>
      </w:tr>
      <w:tr w:rsidR="005B6CBC" w:rsidRPr="005B6CBC" w14:paraId="78F8DC41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08A1C4A5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Transport Accident Commission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4101B13A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4 (5.0)</w:t>
            </w:r>
          </w:p>
        </w:tc>
      </w:tr>
      <w:tr w:rsidR="005B6CBC" w:rsidRPr="005B6CBC" w14:paraId="3C0CA6FD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7E268FD0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Insurance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2868157A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 (2.5)</w:t>
            </w:r>
          </w:p>
        </w:tc>
      </w:tr>
      <w:tr w:rsidR="005B6CBC" w:rsidRPr="005B6CBC" w14:paraId="699A4729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4C6EFE31" w14:textId="77777777" w:rsidR="005B6CBC" w:rsidRPr="005B6CBC" w:rsidRDefault="005B6CBC" w:rsidP="005B6CBC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B6CBC">
              <w:rPr>
                <w:b/>
                <w:bCs/>
                <w:sz w:val="20"/>
                <w:szCs w:val="20"/>
              </w:rPr>
              <w:t>Client condition, n (%)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591A862D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B6CBC" w:rsidRPr="005B6CBC" w14:paraId="31762D2D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5EA8CF6D" w14:textId="77777777" w:rsidR="005B6CBC" w:rsidRPr="005B6CBC" w:rsidRDefault="005B6CBC" w:rsidP="005B6CBC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Musculoskeletal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0D2A7925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60 (75.0)</w:t>
            </w:r>
          </w:p>
        </w:tc>
      </w:tr>
      <w:tr w:rsidR="005B6CBC" w:rsidRPr="005B6CBC" w14:paraId="4BE8A4F1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1DAFDBAF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Type 2 diabetes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7E8B9539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50 (62.5)</w:t>
            </w:r>
          </w:p>
        </w:tc>
      </w:tr>
      <w:tr w:rsidR="005B6CBC" w:rsidRPr="005B6CBC" w14:paraId="5EE55013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370C877F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Cardiovascular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76B6D3B9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48 (60.0)</w:t>
            </w:r>
          </w:p>
        </w:tc>
      </w:tr>
      <w:tr w:rsidR="005B6CBC" w:rsidRPr="005B6CBC" w14:paraId="65CF4356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1E3DCA16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Obesity/metabolic (non-type 2 diabetes)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437E7805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41 (51.3)</w:t>
            </w:r>
          </w:p>
        </w:tc>
      </w:tr>
      <w:tr w:rsidR="005B6CBC" w:rsidRPr="005B6CBC" w14:paraId="09D663BD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5B572D2E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Mental health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3A6D2FFA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36 (45.0)</w:t>
            </w:r>
          </w:p>
        </w:tc>
      </w:tr>
      <w:tr w:rsidR="005B6CBC" w:rsidRPr="005B6CBC" w14:paraId="18D0861C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00BCFBF1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Neurological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6D19FB74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32 (40.0)</w:t>
            </w:r>
          </w:p>
        </w:tc>
      </w:tr>
      <w:tr w:rsidR="005B6CBC" w:rsidRPr="005B6CBC" w14:paraId="053FF0F6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12B58DA8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Cancer/post-cancer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5A082352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9 (36.3)</w:t>
            </w:r>
          </w:p>
        </w:tc>
      </w:tr>
      <w:tr w:rsidR="005B6CBC" w:rsidRPr="005B6CBC" w14:paraId="68C2A52B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010BBDA0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Pulmonary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3A7655B4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21 (26.3)</w:t>
            </w:r>
          </w:p>
        </w:tc>
      </w:tr>
      <w:tr w:rsidR="005B6CBC" w:rsidRPr="005B6CBC" w14:paraId="20942945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0E475291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Renal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61374663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6 (7.5)</w:t>
            </w:r>
          </w:p>
        </w:tc>
      </w:tr>
      <w:tr w:rsidR="005B6CBC" w:rsidRPr="005B6CBC" w14:paraId="61C0AFCC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6F0005B8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Other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6EE852E3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6 (7.5)</w:t>
            </w:r>
          </w:p>
        </w:tc>
      </w:tr>
      <w:tr w:rsidR="005B6CBC" w:rsidRPr="005B6CBC" w14:paraId="5ACD334A" w14:textId="77777777" w:rsidTr="005B6CBC">
        <w:trPr>
          <w:trHeight w:val="276"/>
        </w:trPr>
        <w:tc>
          <w:tcPr>
            <w:tcW w:w="2500" w:type="pct"/>
            <w:tcBorders>
              <w:top w:val="dotted" w:sz="4" w:space="0" w:color="000000" w:themeColor="text1"/>
              <w:bottom w:val="single" w:sz="12" w:space="0" w:color="auto"/>
            </w:tcBorders>
          </w:tcPr>
          <w:p w14:paraId="3824FD27" w14:textId="77777777" w:rsidR="005B6CBC" w:rsidRPr="005B6CBC" w:rsidRDefault="005B6CBC" w:rsidP="005B6CB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 xml:space="preserve"> Pre/post solid organ transplant</w:t>
            </w:r>
          </w:p>
        </w:tc>
        <w:tc>
          <w:tcPr>
            <w:tcW w:w="2500" w:type="pct"/>
            <w:tcBorders>
              <w:top w:val="dotted" w:sz="4" w:space="0" w:color="000000" w:themeColor="text1"/>
              <w:bottom w:val="single" w:sz="12" w:space="0" w:color="auto"/>
            </w:tcBorders>
          </w:tcPr>
          <w:p w14:paraId="7E10850D" w14:textId="77777777" w:rsidR="005B6CBC" w:rsidRPr="005B6CBC" w:rsidRDefault="005B6CBC" w:rsidP="00DB7372">
            <w:pPr>
              <w:spacing w:line="240" w:lineRule="auto"/>
              <w:rPr>
                <w:sz w:val="20"/>
                <w:szCs w:val="20"/>
              </w:rPr>
            </w:pPr>
            <w:r w:rsidRPr="005B6CBC">
              <w:rPr>
                <w:sz w:val="20"/>
                <w:szCs w:val="20"/>
              </w:rPr>
              <w:t>1 (1.3)</w:t>
            </w:r>
          </w:p>
        </w:tc>
      </w:tr>
    </w:tbl>
    <w:p w14:paraId="18F28F35" w14:textId="206EB670" w:rsidR="005B6CBC" w:rsidRDefault="005B6CBC">
      <w:pPr>
        <w:rPr>
          <w:sz w:val="20"/>
          <w:szCs w:val="20"/>
        </w:rPr>
      </w:pPr>
      <w:r w:rsidRPr="005B6CBC">
        <w:rPr>
          <w:sz w:val="20"/>
          <w:szCs w:val="20"/>
        </w:rPr>
        <w:t>Data are count (percentage within-group). No data within this table were missing.</w:t>
      </w:r>
    </w:p>
    <w:p w14:paraId="1C2B3E87" w14:textId="77777777" w:rsidR="007E3D20" w:rsidRPr="007E3D20" w:rsidRDefault="007E3D20" w:rsidP="007E3D20">
      <w:pPr>
        <w:rPr>
          <w:sz w:val="20"/>
          <w:szCs w:val="20"/>
        </w:rPr>
      </w:pPr>
      <w:r w:rsidRPr="007E3D20">
        <w:rPr>
          <w:b/>
          <w:bCs/>
          <w:sz w:val="20"/>
          <w:szCs w:val="20"/>
        </w:rPr>
        <w:lastRenderedPageBreak/>
        <w:t>Supplementary Table S2.</w:t>
      </w:r>
      <w:r w:rsidRPr="007E3D20">
        <w:rPr>
          <w:sz w:val="20"/>
          <w:szCs w:val="20"/>
        </w:rPr>
        <w:t xml:space="preserve"> Sensitivity analysis applying the false discovery rate adjustment to P-values from Table 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3"/>
        <w:gridCol w:w="2166"/>
        <w:gridCol w:w="3867"/>
      </w:tblGrid>
      <w:tr w:rsidR="007E3D20" w:rsidRPr="007E3D20" w14:paraId="26DE2BCE" w14:textId="77777777" w:rsidTr="007E3D20">
        <w:tc>
          <w:tcPr>
            <w:tcW w:w="1658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20A6F33" w14:textId="77777777" w:rsidR="007E3D20" w:rsidRPr="007E3D20" w:rsidRDefault="007E3D20" w:rsidP="007E3D20">
            <w:pPr>
              <w:rPr>
                <w:b/>
                <w:sz w:val="20"/>
                <w:szCs w:val="20"/>
              </w:rPr>
            </w:pPr>
            <w:bookmarkStart w:id="1" w:name="_Hlk82020778"/>
            <w:r w:rsidRPr="007E3D2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558CD2C" w14:textId="77777777" w:rsidR="007E3D20" w:rsidRPr="007E3D20" w:rsidRDefault="007E3D20" w:rsidP="007E3D20">
            <w:pPr>
              <w:jc w:val="center"/>
              <w:rPr>
                <w:b/>
                <w:sz w:val="20"/>
                <w:szCs w:val="20"/>
              </w:rPr>
            </w:pPr>
            <w:r w:rsidRPr="007E3D20">
              <w:rPr>
                <w:b/>
                <w:sz w:val="20"/>
                <w:szCs w:val="20"/>
              </w:rPr>
              <w:t>Original P-value</w:t>
            </w:r>
          </w:p>
        </w:tc>
        <w:tc>
          <w:tcPr>
            <w:tcW w:w="2143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AC3DC10" w14:textId="77777777" w:rsidR="007E3D20" w:rsidRPr="007E3D20" w:rsidRDefault="007E3D20" w:rsidP="007E3D20">
            <w:pPr>
              <w:jc w:val="center"/>
              <w:rPr>
                <w:b/>
                <w:sz w:val="20"/>
                <w:szCs w:val="20"/>
              </w:rPr>
            </w:pPr>
            <w:r w:rsidRPr="007E3D20">
              <w:rPr>
                <w:b/>
                <w:sz w:val="20"/>
                <w:szCs w:val="20"/>
              </w:rPr>
              <w:t>Benjamini-Hochberg-adjusted P-value</w:t>
            </w:r>
          </w:p>
        </w:tc>
      </w:tr>
      <w:tr w:rsidR="007E3D20" w:rsidRPr="007E3D20" w14:paraId="3CE7D1C7" w14:textId="77777777" w:rsidTr="007E3D20">
        <w:tc>
          <w:tcPr>
            <w:tcW w:w="1658" w:type="pct"/>
            <w:tcBorders>
              <w:top w:val="single" w:sz="12" w:space="0" w:color="auto"/>
              <w:left w:val="nil"/>
              <w:bottom w:val="dotted" w:sz="4" w:space="0" w:color="000000" w:themeColor="text1"/>
              <w:right w:val="nil"/>
            </w:tcBorders>
            <w:hideMark/>
          </w:tcPr>
          <w:p w14:paraId="34433715" w14:textId="77777777" w:rsidR="007E3D20" w:rsidRPr="007E3D20" w:rsidRDefault="007E3D20" w:rsidP="007E3D20">
            <w:pPr>
              <w:rPr>
                <w:sz w:val="20"/>
                <w:szCs w:val="20"/>
              </w:rPr>
            </w:pPr>
            <w:r w:rsidRPr="007E3D20">
              <w:rPr>
                <w:b/>
                <w:bCs/>
                <w:sz w:val="20"/>
                <w:szCs w:val="20"/>
              </w:rPr>
              <w:t>Client non-completion, n (%)</w:t>
            </w:r>
          </w:p>
        </w:tc>
        <w:tc>
          <w:tcPr>
            <w:tcW w:w="1200" w:type="pct"/>
            <w:tcBorders>
              <w:top w:val="single" w:sz="12" w:space="0" w:color="auto"/>
              <w:left w:val="nil"/>
              <w:bottom w:val="dotted" w:sz="4" w:space="0" w:color="000000" w:themeColor="text1"/>
              <w:right w:val="nil"/>
            </w:tcBorders>
          </w:tcPr>
          <w:p w14:paraId="11A4F1C8" w14:textId="77777777" w:rsidR="007E3D20" w:rsidRPr="007E3D20" w:rsidRDefault="007E3D20" w:rsidP="007E3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3" w:type="pct"/>
            <w:tcBorders>
              <w:top w:val="single" w:sz="12" w:space="0" w:color="auto"/>
              <w:left w:val="nil"/>
              <w:bottom w:val="dotted" w:sz="4" w:space="0" w:color="000000" w:themeColor="text1"/>
              <w:right w:val="nil"/>
            </w:tcBorders>
          </w:tcPr>
          <w:p w14:paraId="7FDC2E44" w14:textId="77777777" w:rsidR="007E3D20" w:rsidRPr="007E3D20" w:rsidRDefault="007E3D20" w:rsidP="007E3D20">
            <w:pPr>
              <w:jc w:val="center"/>
              <w:rPr>
                <w:sz w:val="20"/>
                <w:szCs w:val="20"/>
              </w:rPr>
            </w:pPr>
          </w:p>
        </w:tc>
      </w:tr>
      <w:tr w:rsidR="007E3D20" w:rsidRPr="007E3D20" w14:paraId="6EAE3C3F" w14:textId="77777777" w:rsidTr="007E3D20">
        <w:tc>
          <w:tcPr>
            <w:tcW w:w="1658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24678880" w14:textId="77777777" w:rsidR="007E3D20" w:rsidRPr="007E3D20" w:rsidRDefault="007E3D20" w:rsidP="007E3D20">
            <w:pPr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 xml:space="preserve"> Preference</w:t>
            </w:r>
          </w:p>
        </w:tc>
        <w:tc>
          <w:tcPr>
            <w:tcW w:w="120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2EC5BBC" w14:textId="77777777" w:rsidR="007E3D20" w:rsidRPr="007E3D20" w:rsidRDefault="007E3D20" w:rsidP="007E3D20">
            <w:pPr>
              <w:jc w:val="center"/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>0.0722513518064423</w:t>
            </w:r>
          </w:p>
        </w:tc>
        <w:tc>
          <w:tcPr>
            <w:tcW w:w="2143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0880ED8" w14:textId="77777777" w:rsidR="007E3D20" w:rsidRPr="007E3D20" w:rsidRDefault="007E3D20" w:rsidP="007E3D20">
            <w:pPr>
              <w:jc w:val="center"/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>0.101</w:t>
            </w:r>
          </w:p>
        </w:tc>
      </w:tr>
      <w:tr w:rsidR="007E3D20" w:rsidRPr="007E3D20" w14:paraId="285FB029" w14:textId="77777777" w:rsidTr="007E3D20">
        <w:tc>
          <w:tcPr>
            <w:tcW w:w="1658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2D4A3D8A" w14:textId="77777777" w:rsidR="007E3D20" w:rsidRPr="007E3D20" w:rsidRDefault="007E3D20" w:rsidP="007E3D20">
            <w:pPr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 xml:space="preserve"> Confidence</w:t>
            </w:r>
          </w:p>
        </w:tc>
        <w:tc>
          <w:tcPr>
            <w:tcW w:w="120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427AC54" w14:textId="77777777" w:rsidR="007E3D20" w:rsidRPr="007E3D20" w:rsidRDefault="007E3D20" w:rsidP="007E3D20">
            <w:pPr>
              <w:jc w:val="center"/>
              <w:rPr>
                <w:b/>
                <w:bCs/>
                <w:sz w:val="20"/>
                <w:szCs w:val="20"/>
              </w:rPr>
            </w:pPr>
            <w:r w:rsidRPr="007E3D20">
              <w:rPr>
                <w:b/>
                <w:bCs/>
                <w:sz w:val="20"/>
                <w:szCs w:val="20"/>
              </w:rPr>
              <w:t>0.0000749527183003</w:t>
            </w:r>
          </w:p>
        </w:tc>
        <w:tc>
          <w:tcPr>
            <w:tcW w:w="2143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10ADA25" w14:textId="77777777" w:rsidR="007E3D20" w:rsidRPr="007E3D20" w:rsidRDefault="007E3D20" w:rsidP="007E3D20">
            <w:pPr>
              <w:jc w:val="center"/>
              <w:rPr>
                <w:b/>
                <w:bCs/>
                <w:sz w:val="20"/>
                <w:szCs w:val="20"/>
              </w:rPr>
            </w:pPr>
            <w:r w:rsidRPr="007E3D20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7E3D20" w:rsidRPr="007E3D20" w14:paraId="71D6F6DB" w14:textId="77777777" w:rsidTr="007E3D20">
        <w:tc>
          <w:tcPr>
            <w:tcW w:w="1658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79F5CBE4" w14:textId="77777777" w:rsidR="007E3D20" w:rsidRPr="007E3D20" w:rsidRDefault="007E3D20" w:rsidP="007E3D20">
            <w:pPr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 xml:space="preserve"> Understanding</w:t>
            </w:r>
          </w:p>
        </w:tc>
        <w:tc>
          <w:tcPr>
            <w:tcW w:w="120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659BD01A" w14:textId="77777777" w:rsidR="007E3D20" w:rsidRPr="007E3D20" w:rsidRDefault="007E3D20" w:rsidP="007E3D20">
            <w:pPr>
              <w:jc w:val="center"/>
              <w:rPr>
                <w:b/>
                <w:bCs/>
                <w:sz w:val="20"/>
                <w:szCs w:val="20"/>
              </w:rPr>
            </w:pPr>
            <w:r w:rsidRPr="007E3D20">
              <w:rPr>
                <w:b/>
                <w:bCs/>
                <w:sz w:val="20"/>
                <w:szCs w:val="20"/>
              </w:rPr>
              <w:t>0.0046612417654260</w:t>
            </w:r>
          </w:p>
        </w:tc>
        <w:tc>
          <w:tcPr>
            <w:tcW w:w="2143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58B7367" w14:textId="77777777" w:rsidR="007E3D20" w:rsidRPr="007E3D20" w:rsidRDefault="007E3D20" w:rsidP="007E3D20">
            <w:pPr>
              <w:jc w:val="center"/>
              <w:rPr>
                <w:b/>
                <w:bCs/>
                <w:sz w:val="20"/>
                <w:szCs w:val="20"/>
              </w:rPr>
            </w:pPr>
            <w:r w:rsidRPr="007E3D20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7E3D20" w:rsidRPr="007E3D20" w14:paraId="18FC5A62" w14:textId="77777777" w:rsidTr="007E3D20">
        <w:tc>
          <w:tcPr>
            <w:tcW w:w="1658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5EC9117D" w14:textId="77777777" w:rsidR="007E3D20" w:rsidRPr="007E3D20" w:rsidRDefault="007E3D20" w:rsidP="007E3D20">
            <w:pPr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 xml:space="preserve"> Interest</w:t>
            </w:r>
          </w:p>
        </w:tc>
        <w:tc>
          <w:tcPr>
            <w:tcW w:w="120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62B0D1D5" w14:textId="77777777" w:rsidR="007E3D20" w:rsidRPr="007E3D20" w:rsidRDefault="007E3D20" w:rsidP="007E3D20">
            <w:pPr>
              <w:jc w:val="center"/>
              <w:rPr>
                <w:b/>
                <w:bCs/>
                <w:sz w:val="20"/>
                <w:szCs w:val="20"/>
              </w:rPr>
            </w:pPr>
            <w:r w:rsidRPr="007E3D20">
              <w:rPr>
                <w:b/>
                <w:bCs/>
                <w:sz w:val="20"/>
                <w:szCs w:val="20"/>
              </w:rPr>
              <w:t>0.0002170964413823</w:t>
            </w:r>
          </w:p>
        </w:tc>
        <w:tc>
          <w:tcPr>
            <w:tcW w:w="2143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46EC806" w14:textId="77777777" w:rsidR="007E3D20" w:rsidRPr="007E3D20" w:rsidRDefault="007E3D20" w:rsidP="007E3D20">
            <w:pPr>
              <w:jc w:val="center"/>
              <w:rPr>
                <w:b/>
                <w:bCs/>
                <w:sz w:val="20"/>
                <w:szCs w:val="20"/>
              </w:rPr>
            </w:pPr>
            <w:r w:rsidRPr="007E3D20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7E3D20" w:rsidRPr="007E3D20" w14:paraId="5906209F" w14:textId="77777777" w:rsidTr="007E3D20">
        <w:tc>
          <w:tcPr>
            <w:tcW w:w="1658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24243107" w14:textId="77777777" w:rsidR="007E3D20" w:rsidRPr="007E3D20" w:rsidRDefault="007E3D20" w:rsidP="007E3D20">
            <w:pPr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 xml:space="preserve"> Safety</w:t>
            </w:r>
          </w:p>
        </w:tc>
        <w:tc>
          <w:tcPr>
            <w:tcW w:w="120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B79A1B4" w14:textId="77777777" w:rsidR="007E3D20" w:rsidRPr="007E3D20" w:rsidRDefault="007E3D20" w:rsidP="007E3D20">
            <w:pPr>
              <w:jc w:val="center"/>
              <w:rPr>
                <w:b/>
                <w:bCs/>
                <w:sz w:val="20"/>
                <w:szCs w:val="20"/>
              </w:rPr>
            </w:pPr>
            <w:r w:rsidRPr="007E3D20">
              <w:rPr>
                <w:b/>
                <w:bCs/>
                <w:sz w:val="20"/>
                <w:szCs w:val="20"/>
              </w:rPr>
              <w:t>0.0002926340820943</w:t>
            </w:r>
          </w:p>
        </w:tc>
        <w:tc>
          <w:tcPr>
            <w:tcW w:w="2143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43D26CC" w14:textId="77777777" w:rsidR="007E3D20" w:rsidRPr="007E3D20" w:rsidRDefault="007E3D20" w:rsidP="007E3D20">
            <w:pPr>
              <w:jc w:val="center"/>
              <w:rPr>
                <w:b/>
                <w:bCs/>
                <w:sz w:val="20"/>
                <w:szCs w:val="20"/>
              </w:rPr>
            </w:pPr>
            <w:r w:rsidRPr="007E3D20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7E3D20" w:rsidRPr="007E3D20" w14:paraId="0F3E085E" w14:textId="77777777" w:rsidTr="007E3D20">
        <w:tc>
          <w:tcPr>
            <w:tcW w:w="1658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5B1E5CA9" w14:textId="77777777" w:rsidR="007E3D20" w:rsidRPr="007E3D20" w:rsidRDefault="007E3D20" w:rsidP="007E3D20">
            <w:pPr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 xml:space="preserve"> Access</w:t>
            </w:r>
          </w:p>
        </w:tc>
        <w:tc>
          <w:tcPr>
            <w:tcW w:w="120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6D5A4A0" w14:textId="77777777" w:rsidR="007E3D20" w:rsidRPr="007E3D20" w:rsidRDefault="007E3D20" w:rsidP="007E3D20">
            <w:pPr>
              <w:jc w:val="center"/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>0.2658978590654710</w:t>
            </w:r>
          </w:p>
        </w:tc>
        <w:tc>
          <w:tcPr>
            <w:tcW w:w="2143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D1950D0" w14:textId="77777777" w:rsidR="007E3D20" w:rsidRPr="007E3D20" w:rsidRDefault="007E3D20" w:rsidP="007E3D20">
            <w:pPr>
              <w:jc w:val="center"/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>0.310</w:t>
            </w:r>
          </w:p>
        </w:tc>
      </w:tr>
      <w:tr w:rsidR="007E3D20" w:rsidRPr="007E3D20" w14:paraId="13ADD696" w14:textId="77777777" w:rsidTr="007E3D20">
        <w:tc>
          <w:tcPr>
            <w:tcW w:w="1658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  <w:hideMark/>
          </w:tcPr>
          <w:p w14:paraId="59D3B897" w14:textId="77777777" w:rsidR="007E3D20" w:rsidRPr="007E3D20" w:rsidRDefault="007E3D20" w:rsidP="007E3D20">
            <w:pPr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 xml:space="preserve"> Unrelated</w:t>
            </w:r>
          </w:p>
        </w:tc>
        <w:tc>
          <w:tcPr>
            <w:tcW w:w="1200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</w:tcPr>
          <w:p w14:paraId="2A5D6CC5" w14:textId="77777777" w:rsidR="007E3D20" w:rsidRPr="007E3D20" w:rsidRDefault="007E3D20" w:rsidP="007E3D20">
            <w:pPr>
              <w:jc w:val="center"/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>0.7461633006476450</w:t>
            </w:r>
          </w:p>
        </w:tc>
        <w:tc>
          <w:tcPr>
            <w:tcW w:w="2143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</w:tcPr>
          <w:p w14:paraId="5D229B54" w14:textId="77777777" w:rsidR="007E3D20" w:rsidRPr="007E3D20" w:rsidRDefault="007E3D20" w:rsidP="007E3D20">
            <w:pPr>
              <w:jc w:val="center"/>
              <w:rPr>
                <w:sz w:val="20"/>
                <w:szCs w:val="20"/>
              </w:rPr>
            </w:pPr>
            <w:r w:rsidRPr="007E3D20">
              <w:rPr>
                <w:sz w:val="20"/>
                <w:szCs w:val="20"/>
              </w:rPr>
              <w:t>0.746</w:t>
            </w:r>
          </w:p>
        </w:tc>
        <w:bookmarkEnd w:id="1"/>
      </w:tr>
    </w:tbl>
    <w:p w14:paraId="6E75CBEB" w14:textId="77777777" w:rsidR="00134F50" w:rsidRDefault="00134F5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F5029FC" w14:textId="69F53E44" w:rsidR="00846267" w:rsidRPr="005B6CBC" w:rsidRDefault="00134F50" w:rsidP="00846267">
      <w:pPr>
        <w:jc w:val="both"/>
        <w:rPr>
          <w:sz w:val="20"/>
          <w:szCs w:val="20"/>
        </w:rPr>
      </w:pPr>
      <w:r w:rsidRPr="00846267">
        <w:rPr>
          <w:b/>
          <w:bCs/>
          <w:sz w:val="20"/>
          <w:szCs w:val="20"/>
        </w:rPr>
        <w:lastRenderedPageBreak/>
        <w:t>Supplementary Data S1</w:t>
      </w:r>
      <w:r w:rsidR="00846267">
        <w:rPr>
          <w:sz w:val="20"/>
          <w:szCs w:val="20"/>
        </w:rPr>
        <w:t>. Survey provided to</w:t>
      </w:r>
      <w:r w:rsidR="00846267" w:rsidRPr="005B6CBC">
        <w:rPr>
          <w:sz w:val="20"/>
          <w:szCs w:val="20"/>
        </w:rPr>
        <w:t xml:space="preserve"> the 80 accredited exercise physiology clinicians currently practising within Australia during the COVID-19 pandemic (after 25 January 2020).</w:t>
      </w:r>
    </w:p>
    <w:p w14:paraId="183C7B6F" w14:textId="77777777" w:rsidR="00716236" w:rsidRDefault="00716236" w:rsidP="00716236">
      <w:pPr>
        <w:pBdr>
          <w:top w:val="single" w:sz="12" w:space="1" w:color="auto"/>
        </w:pBdr>
        <w:spacing w:line="240" w:lineRule="auto"/>
        <w:contextualSpacing/>
        <w:rPr>
          <w:sz w:val="20"/>
          <w:szCs w:val="20"/>
        </w:rPr>
      </w:pPr>
    </w:p>
    <w:p w14:paraId="11FFFD3F" w14:textId="4CC40D3B" w:rsidR="00846267" w:rsidRPr="00846267" w:rsidRDefault="00846267" w:rsidP="00716236">
      <w:pPr>
        <w:pBdr>
          <w:top w:val="single" w:sz="12" w:space="1" w:color="auto"/>
        </w:pBdr>
        <w:spacing w:line="240" w:lineRule="auto"/>
        <w:contextualSpacing/>
        <w:rPr>
          <w:sz w:val="20"/>
          <w:szCs w:val="20"/>
        </w:rPr>
      </w:pPr>
      <w:r w:rsidRPr="00846267">
        <w:rPr>
          <w:sz w:val="20"/>
          <w:szCs w:val="20"/>
        </w:rPr>
        <w:t xml:space="preserve">Please select the option that best describes your practice: </w:t>
      </w:r>
    </w:p>
    <w:p w14:paraId="24A3208C" w14:textId="36CE4533" w:rsidR="00846267" w:rsidRPr="00716236" w:rsidRDefault="00846267" w:rsidP="00716236">
      <w:pPr>
        <w:pStyle w:val="ListParagraph"/>
        <w:numPr>
          <w:ilvl w:val="0"/>
          <w:numId w:val="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Private clinic/company </w:t>
      </w:r>
    </w:p>
    <w:p w14:paraId="2124595A" w14:textId="22418F5E" w:rsidR="00846267" w:rsidRPr="00716236" w:rsidRDefault="00846267" w:rsidP="00716236">
      <w:pPr>
        <w:pStyle w:val="ListParagraph"/>
        <w:numPr>
          <w:ilvl w:val="0"/>
          <w:numId w:val="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Sole trader </w:t>
      </w:r>
    </w:p>
    <w:p w14:paraId="0A8497E8" w14:textId="4825DAD2" w:rsidR="00846267" w:rsidRPr="00716236" w:rsidRDefault="00846267" w:rsidP="00716236">
      <w:pPr>
        <w:pStyle w:val="ListParagraph"/>
        <w:numPr>
          <w:ilvl w:val="0"/>
          <w:numId w:val="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University clinic </w:t>
      </w:r>
    </w:p>
    <w:p w14:paraId="1BC45A54" w14:textId="6F4883AD" w:rsidR="00846267" w:rsidRPr="00716236" w:rsidRDefault="00846267" w:rsidP="00716236">
      <w:pPr>
        <w:pStyle w:val="ListParagraph"/>
        <w:numPr>
          <w:ilvl w:val="0"/>
          <w:numId w:val="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Hospital </w:t>
      </w:r>
    </w:p>
    <w:p w14:paraId="56CA0116" w14:textId="4BF07870" w:rsidR="00846267" w:rsidRPr="00716236" w:rsidRDefault="00846267" w:rsidP="00716236">
      <w:pPr>
        <w:pStyle w:val="ListParagraph"/>
        <w:numPr>
          <w:ilvl w:val="0"/>
          <w:numId w:val="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t for profit </w:t>
      </w:r>
    </w:p>
    <w:p w14:paraId="1E988827" w14:textId="2C8C686D" w:rsidR="00846267" w:rsidRPr="00716236" w:rsidRDefault="00846267" w:rsidP="00716236">
      <w:pPr>
        <w:pStyle w:val="ListParagraph"/>
        <w:numPr>
          <w:ilvl w:val="0"/>
          <w:numId w:val="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</w:t>
      </w:r>
      <w:r w:rsidR="00716236">
        <w:rPr>
          <w:sz w:val="20"/>
          <w:szCs w:val="20"/>
        </w:rPr>
        <w:t>)</w:t>
      </w:r>
    </w:p>
    <w:p w14:paraId="51177028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0B368CCB" w14:textId="7B58F2E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 xml:space="preserve">Please select the option that best describes your role: </w:t>
      </w:r>
    </w:p>
    <w:p w14:paraId="46C40E8E" w14:textId="28080327" w:rsidR="00846267" w:rsidRPr="00716236" w:rsidRDefault="00846267" w:rsidP="00716236">
      <w:pPr>
        <w:pStyle w:val="ListParagraph"/>
        <w:numPr>
          <w:ilvl w:val="0"/>
          <w:numId w:val="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nician - salary </w:t>
      </w:r>
    </w:p>
    <w:p w14:paraId="6A6F2A03" w14:textId="566DB3A7" w:rsidR="00846267" w:rsidRPr="00716236" w:rsidRDefault="00846267" w:rsidP="00716236">
      <w:pPr>
        <w:pStyle w:val="ListParagraph"/>
        <w:numPr>
          <w:ilvl w:val="0"/>
          <w:numId w:val="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nician - contractor </w:t>
      </w:r>
    </w:p>
    <w:p w14:paraId="45AB996B" w14:textId="4991E842" w:rsidR="00846267" w:rsidRPr="00716236" w:rsidRDefault="00846267" w:rsidP="00716236">
      <w:pPr>
        <w:pStyle w:val="ListParagraph"/>
        <w:numPr>
          <w:ilvl w:val="0"/>
          <w:numId w:val="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Director </w:t>
      </w:r>
    </w:p>
    <w:p w14:paraId="63298006" w14:textId="7D87F69A" w:rsidR="00846267" w:rsidRPr="00716236" w:rsidRDefault="00846267" w:rsidP="00716236">
      <w:pPr>
        <w:pStyle w:val="ListParagraph"/>
        <w:numPr>
          <w:ilvl w:val="0"/>
          <w:numId w:val="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Practice manager </w:t>
      </w:r>
    </w:p>
    <w:p w14:paraId="4A21646F" w14:textId="4C05733E" w:rsidR="00846267" w:rsidRPr="00716236" w:rsidRDefault="00846267" w:rsidP="00716236">
      <w:pPr>
        <w:pStyle w:val="ListParagraph"/>
        <w:numPr>
          <w:ilvl w:val="0"/>
          <w:numId w:val="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)</w:t>
      </w:r>
    </w:p>
    <w:p w14:paraId="16B752FC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11F7540F" w14:textId="313D35E5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lease detail the number of years you have been practicing as an Accredited Exercise Physiologist</w:t>
      </w:r>
      <w:r w:rsidR="00716236">
        <w:rPr>
          <w:sz w:val="20"/>
          <w:szCs w:val="20"/>
        </w:rPr>
        <w:t>:</w:t>
      </w:r>
    </w:p>
    <w:p w14:paraId="208DF1CC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0081F492" w14:textId="14494F09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After 25th Jan 2020, on average, how many hours per week would you spend delivering Exercise Physiology services face-to-face?</w:t>
      </w:r>
    </w:p>
    <w:p w14:paraId="4488F61B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55563FD3" w14:textId="5B69D2A0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After 25th Jan 2020, on average, how many hours per week did you deliver Exercise Physiology services via Telehealth platforms?</w:t>
      </w:r>
    </w:p>
    <w:p w14:paraId="06AE6B68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6C5B2974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Did you have to undertake any extra training in order to begin delivering Telehealth services to clients?</w:t>
      </w:r>
    </w:p>
    <w:p w14:paraId="00523B95" w14:textId="2CE0C620" w:rsidR="00846267" w:rsidRPr="00716236" w:rsidRDefault="00846267" w:rsidP="00716236">
      <w:pPr>
        <w:pStyle w:val="ListParagraph"/>
        <w:numPr>
          <w:ilvl w:val="0"/>
          <w:numId w:val="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6DC48118" w14:textId="461D89F3" w:rsidR="00846267" w:rsidRPr="00716236" w:rsidRDefault="00846267" w:rsidP="00716236">
      <w:pPr>
        <w:pStyle w:val="ListParagraph"/>
        <w:numPr>
          <w:ilvl w:val="0"/>
          <w:numId w:val="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4716B2E8" w14:textId="250D9255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4CDA5455" w14:textId="5CC6A831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How many hours of extra training did you undertake in order to begin delivering Telehealth services to clients?</w:t>
      </w:r>
    </w:p>
    <w:p w14:paraId="6556CA3A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4D98F753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lease select the options that most closely represent the demographics of your overall caseload since the 25th of January 2020 (more than one answer allowed):</w:t>
      </w:r>
    </w:p>
    <w:p w14:paraId="0474769A" w14:textId="3DAB16B0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Age Range</w:t>
      </w:r>
    </w:p>
    <w:p w14:paraId="02F69FE1" w14:textId="4ADA0875" w:rsidR="00846267" w:rsidRPr="00716236" w:rsidRDefault="00846267" w:rsidP="00716236">
      <w:pPr>
        <w:pStyle w:val="ListParagraph"/>
        <w:numPr>
          <w:ilvl w:val="0"/>
          <w:numId w:val="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0 - 18 </w:t>
      </w:r>
    </w:p>
    <w:p w14:paraId="4A603B7A" w14:textId="298347DF" w:rsidR="00846267" w:rsidRPr="00716236" w:rsidRDefault="00846267" w:rsidP="00716236">
      <w:pPr>
        <w:pStyle w:val="ListParagraph"/>
        <w:numPr>
          <w:ilvl w:val="0"/>
          <w:numId w:val="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19 - 25 </w:t>
      </w:r>
    </w:p>
    <w:p w14:paraId="68D68EC3" w14:textId="2C6907E9" w:rsidR="00846267" w:rsidRPr="00716236" w:rsidRDefault="00846267" w:rsidP="00716236">
      <w:pPr>
        <w:pStyle w:val="ListParagraph"/>
        <w:numPr>
          <w:ilvl w:val="0"/>
          <w:numId w:val="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26 - 35 </w:t>
      </w:r>
    </w:p>
    <w:p w14:paraId="0A2FBEB6" w14:textId="54613D93" w:rsidR="00846267" w:rsidRPr="00716236" w:rsidRDefault="00846267" w:rsidP="00716236">
      <w:pPr>
        <w:pStyle w:val="ListParagraph"/>
        <w:numPr>
          <w:ilvl w:val="0"/>
          <w:numId w:val="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36 - 45 </w:t>
      </w:r>
    </w:p>
    <w:p w14:paraId="64B406DC" w14:textId="318418A1" w:rsidR="00846267" w:rsidRPr="00716236" w:rsidRDefault="00846267" w:rsidP="00716236">
      <w:pPr>
        <w:pStyle w:val="ListParagraph"/>
        <w:numPr>
          <w:ilvl w:val="0"/>
          <w:numId w:val="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46 - 55 </w:t>
      </w:r>
    </w:p>
    <w:p w14:paraId="69780F58" w14:textId="33B1A55E" w:rsidR="00846267" w:rsidRPr="00716236" w:rsidRDefault="00846267" w:rsidP="00716236">
      <w:pPr>
        <w:pStyle w:val="ListParagraph"/>
        <w:numPr>
          <w:ilvl w:val="0"/>
          <w:numId w:val="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56 - 65 </w:t>
      </w:r>
    </w:p>
    <w:p w14:paraId="3DF1929D" w14:textId="4121C890" w:rsidR="00846267" w:rsidRPr="00716236" w:rsidRDefault="00846267" w:rsidP="00716236">
      <w:pPr>
        <w:pStyle w:val="ListParagraph"/>
        <w:numPr>
          <w:ilvl w:val="0"/>
          <w:numId w:val="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66 - 75 </w:t>
      </w:r>
    </w:p>
    <w:p w14:paraId="77925D3C" w14:textId="481805BE" w:rsidR="00846267" w:rsidRPr="00716236" w:rsidRDefault="00846267" w:rsidP="00716236">
      <w:pPr>
        <w:pStyle w:val="ListParagraph"/>
        <w:numPr>
          <w:ilvl w:val="0"/>
          <w:numId w:val="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76 - 85 </w:t>
      </w:r>
    </w:p>
    <w:p w14:paraId="450FBC96" w14:textId="5CA12429" w:rsidR="00846267" w:rsidRPr="00716236" w:rsidRDefault="00846267" w:rsidP="00716236">
      <w:pPr>
        <w:pStyle w:val="ListParagraph"/>
        <w:numPr>
          <w:ilvl w:val="0"/>
          <w:numId w:val="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Over 85 </w:t>
      </w:r>
    </w:p>
    <w:p w14:paraId="21F1D569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BMI</w:t>
      </w:r>
    </w:p>
    <w:p w14:paraId="5594DC02" w14:textId="2CF52671" w:rsidR="00846267" w:rsidRPr="00716236" w:rsidRDefault="00846267" w:rsidP="00716236">
      <w:pPr>
        <w:pStyle w:val="ListParagraph"/>
        <w:numPr>
          <w:ilvl w:val="0"/>
          <w:numId w:val="1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&lt;25 </w:t>
      </w:r>
    </w:p>
    <w:p w14:paraId="4AC921C7" w14:textId="53D085F5" w:rsidR="00846267" w:rsidRPr="00716236" w:rsidRDefault="00846267" w:rsidP="00716236">
      <w:pPr>
        <w:pStyle w:val="ListParagraph"/>
        <w:numPr>
          <w:ilvl w:val="0"/>
          <w:numId w:val="1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25 - 29.9 </w:t>
      </w:r>
    </w:p>
    <w:p w14:paraId="21219C19" w14:textId="01AFD7BB" w:rsidR="00846267" w:rsidRPr="00716236" w:rsidRDefault="00846267" w:rsidP="00716236">
      <w:pPr>
        <w:pStyle w:val="ListParagraph"/>
        <w:numPr>
          <w:ilvl w:val="0"/>
          <w:numId w:val="1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30 - 34.9 </w:t>
      </w:r>
    </w:p>
    <w:p w14:paraId="216E2587" w14:textId="51F3DE99" w:rsidR="00846267" w:rsidRPr="00716236" w:rsidRDefault="00846267" w:rsidP="00716236">
      <w:pPr>
        <w:pStyle w:val="ListParagraph"/>
        <w:numPr>
          <w:ilvl w:val="0"/>
          <w:numId w:val="1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35 - 39.9 </w:t>
      </w:r>
    </w:p>
    <w:p w14:paraId="19A27999" w14:textId="13AF803C" w:rsidR="00846267" w:rsidRPr="00716236" w:rsidRDefault="00846267" w:rsidP="00716236">
      <w:pPr>
        <w:pStyle w:val="ListParagraph"/>
        <w:numPr>
          <w:ilvl w:val="0"/>
          <w:numId w:val="1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40 - 44.9 </w:t>
      </w:r>
    </w:p>
    <w:p w14:paraId="091F95FD" w14:textId="4ED73073" w:rsidR="00846267" w:rsidRPr="00716236" w:rsidRDefault="00846267" w:rsidP="00716236">
      <w:pPr>
        <w:pStyle w:val="ListParagraph"/>
        <w:numPr>
          <w:ilvl w:val="0"/>
          <w:numId w:val="1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&gt;45 </w:t>
      </w:r>
    </w:p>
    <w:p w14:paraId="733D0292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Geographical Location</w:t>
      </w:r>
    </w:p>
    <w:p w14:paraId="0698A1FD" w14:textId="306A7D86" w:rsidR="00846267" w:rsidRPr="00716236" w:rsidRDefault="00846267" w:rsidP="00716236">
      <w:pPr>
        <w:pStyle w:val="ListParagraph"/>
        <w:numPr>
          <w:ilvl w:val="0"/>
          <w:numId w:val="1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Metropolitan </w:t>
      </w:r>
    </w:p>
    <w:p w14:paraId="288B1FA2" w14:textId="005E5E0B" w:rsidR="00846267" w:rsidRPr="00716236" w:rsidRDefault="00846267" w:rsidP="00716236">
      <w:pPr>
        <w:pStyle w:val="ListParagraph"/>
        <w:numPr>
          <w:ilvl w:val="0"/>
          <w:numId w:val="1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Rural </w:t>
      </w:r>
    </w:p>
    <w:p w14:paraId="7C495095" w14:textId="3F4A6FBD" w:rsidR="00846267" w:rsidRPr="00716236" w:rsidRDefault="00846267" w:rsidP="00716236">
      <w:pPr>
        <w:pStyle w:val="ListParagraph"/>
        <w:numPr>
          <w:ilvl w:val="0"/>
          <w:numId w:val="1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Remote </w:t>
      </w:r>
    </w:p>
    <w:p w14:paraId="23A54FF4" w14:textId="25AD71CA" w:rsidR="00846267" w:rsidRPr="00716236" w:rsidRDefault="00846267" w:rsidP="00716236">
      <w:pPr>
        <w:pStyle w:val="ListParagraph"/>
        <w:numPr>
          <w:ilvl w:val="0"/>
          <w:numId w:val="1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Regional </w:t>
      </w:r>
    </w:p>
    <w:p w14:paraId="6B40E6ED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Referral Type</w:t>
      </w:r>
    </w:p>
    <w:p w14:paraId="33E80484" w14:textId="09F3293A" w:rsidR="00846267" w:rsidRPr="00716236" w:rsidRDefault="00846267" w:rsidP="00716236">
      <w:pPr>
        <w:pStyle w:val="ListParagraph"/>
        <w:numPr>
          <w:ilvl w:val="0"/>
          <w:numId w:val="1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lastRenderedPageBreak/>
        <w:t xml:space="preserve">Medicare </w:t>
      </w:r>
    </w:p>
    <w:p w14:paraId="6701FD83" w14:textId="50815D8D" w:rsidR="00846267" w:rsidRPr="00716236" w:rsidRDefault="00846267" w:rsidP="00716236">
      <w:pPr>
        <w:pStyle w:val="ListParagraph"/>
        <w:numPr>
          <w:ilvl w:val="0"/>
          <w:numId w:val="1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DVA </w:t>
      </w:r>
    </w:p>
    <w:p w14:paraId="52678852" w14:textId="0DEECF01" w:rsidR="00846267" w:rsidRPr="00716236" w:rsidRDefault="00846267" w:rsidP="00716236">
      <w:pPr>
        <w:pStyle w:val="ListParagraph"/>
        <w:numPr>
          <w:ilvl w:val="0"/>
          <w:numId w:val="1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Private </w:t>
      </w:r>
    </w:p>
    <w:p w14:paraId="68E583AF" w14:textId="1D88189B" w:rsidR="00846267" w:rsidRPr="00716236" w:rsidRDefault="00846267" w:rsidP="00716236">
      <w:pPr>
        <w:pStyle w:val="ListParagraph"/>
        <w:numPr>
          <w:ilvl w:val="0"/>
          <w:numId w:val="1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DIS </w:t>
      </w:r>
    </w:p>
    <w:p w14:paraId="47F9BEDE" w14:textId="0924B17A" w:rsidR="00846267" w:rsidRPr="00716236" w:rsidRDefault="00846267" w:rsidP="00716236">
      <w:pPr>
        <w:pStyle w:val="ListParagraph"/>
        <w:numPr>
          <w:ilvl w:val="0"/>
          <w:numId w:val="1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Workcover </w:t>
      </w:r>
    </w:p>
    <w:p w14:paraId="531C32DF" w14:textId="4DE31869" w:rsidR="00846267" w:rsidRPr="00716236" w:rsidRDefault="00846267" w:rsidP="00716236">
      <w:pPr>
        <w:pStyle w:val="ListParagraph"/>
        <w:numPr>
          <w:ilvl w:val="0"/>
          <w:numId w:val="1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)</w:t>
      </w:r>
    </w:p>
    <w:p w14:paraId="4BC0CA77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rimary Presenting Conditions (Select all that apply)</w:t>
      </w:r>
    </w:p>
    <w:p w14:paraId="3E2420A8" w14:textId="62DFA3A2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Obesity/metabolic (other than Type 2 diabetes) </w:t>
      </w:r>
    </w:p>
    <w:p w14:paraId="0B059651" w14:textId="38956029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Type 2 diabetes </w:t>
      </w:r>
    </w:p>
    <w:p w14:paraId="70644743" w14:textId="5596C45C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ardiovascular </w:t>
      </w:r>
    </w:p>
    <w:p w14:paraId="520ECB20" w14:textId="13F7D17F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eurological </w:t>
      </w:r>
    </w:p>
    <w:p w14:paraId="1C937926" w14:textId="252CA0F9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Pulmonary </w:t>
      </w:r>
    </w:p>
    <w:p w14:paraId="609B5735" w14:textId="3C282DE6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Renal </w:t>
      </w:r>
    </w:p>
    <w:p w14:paraId="426D7321" w14:textId="6C75A84B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Musculoskeletal </w:t>
      </w:r>
    </w:p>
    <w:p w14:paraId="7BE6A1E2" w14:textId="78C639FB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ancer/post-cancer </w:t>
      </w:r>
    </w:p>
    <w:p w14:paraId="59DD66B1" w14:textId="67AB5262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Pre/post solid organ transplant </w:t>
      </w:r>
    </w:p>
    <w:p w14:paraId="1DB97D6D" w14:textId="328471B6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Mental health </w:t>
      </w:r>
    </w:p>
    <w:p w14:paraId="7EB6353B" w14:textId="1E0B337A" w:rsidR="00846267" w:rsidRPr="00716236" w:rsidRDefault="00846267" w:rsidP="00716236">
      <w:pPr>
        <w:pStyle w:val="ListParagraph"/>
        <w:numPr>
          <w:ilvl w:val="0"/>
          <w:numId w:val="1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)</w:t>
      </w:r>
    </w:p>
    <w:p w14:paraId="40D01FDD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2F251724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What were/are the main Exercise Physiology service components you provided using Telehealth platforms (more than one entry accepted)?</w:t>
      </w:r>
    </w:p>
    <w:p w14:paraId="3CF5798C" w14:textId="2EC2996D" w:rsidR="00846267" w:rsidRPr="00716236" w:rsidRDefault="00846267" w:rsidP="00716236">
      <w:pPr>
        <w:pStyle w:val="ListParagraph"/>
        <w:numPr>
          <w:ilvl w:val="0"/>
          <w:numId w:val="1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Synchronous exercise sessions (AEP/client both present in real time during session) </w:t>
      </w:r>
    </w:p>
    <w:p w14:paraId="3044D5EA" w14:textId="7A84B6B9" w:rsidR="00846267" w:rsidRPr="00716236" w:rsidRDefault="00846267" w:rsidP="00716236">
      <w:pPr>
        <w:pStyle w:val="ListParagraph"/>
        <w:numPr>
          <w:ilvl w:val="0"/>
          <w:numId w:val="1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Asynchronous exercise sessions (AEP/client not both present in real time during </w:t>
      </w:r>
      <w:proofErr w:type="gramStart"/>
      <w:r w:rsidRPr="00716236">
        <w:rPr>
          <w:sz w:val="20"/>
          <w:szCs w:val="20"/>
        </w:rPr>
        <w:t>session;</w:t>
      </w:r>
      <w:proofErr w:type="gramEnd"/>
      <w:r w:rsidRPr="00716236">
        <w:rPr>
          <w:sz w:val="20"/>
          <w:szCs w:val="20"/>
        </w:rPr>
        <w:t xml:space="preserve"> e.g. unsupervised home-based exercise program) </w:t>
      </w:r>
    </w:p>
    <w:p w14:paraId="5BCF349E" w14:textId="5062C606" w:rsidR="00846267" w:rsidRPr="00716236" w:rsidRDefault="00846267" w:rsidP="00716236">
      <w:pPr>
        <w:pStyle w:val="ListParagraph"/>
        <w:numPr>
          <w:ilvl w:val="0"/>
          <w:numId w:val="1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Education </w:t>
      </w:r>
    </w:p>
    <w:p w14:paraId="37227D99" w14:textId="7853C6E4" w:rsidR="00846267" w:rsidRPr="00716236" w:rsidRDefault="00846267" w:rsidP="00716236">
      <w:pPr>
        <w:pStyle w:val="ListParagraph"/>
        <w:numPr>
          <w:ilvl w:val="0"/>
          <w:numId w:val="1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Health or behaviour change counselling </w:t>
      </w:r>
    </w:p>
    <w:p w14:paraId="41391526" w14:textId="41021C8D" w:rsidR="00846267" w:rsidRPr="00716236" w:rsidRDefault="00846267" w:rsidP="00716236">
      <w:pPr>
        <w:pStyle w:val="ListParagraph"/>
        <w:numPr>
          <w:ilvl w:val="0"/>
          <w:numId w:val="1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t applicable </w:t>
      </w:r>
    </w:p>
    <w:p w14:paraId="594E108E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22DDF70C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What platforms did/do you use in order to undertake Exercise Physiology services via Telehealth? (Sort from most '1' to least '16' frequent; only rank those you use/used)</w:t>
      </w:r>
    </w:p>
    <w:p w14:paraId="385B4A92" w14:textId="517A924A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Telephone</w:t>
      </w:r>
    </w:p>
    <w:p w14:paraId="21489A42" w14:textId="63D7F004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Zoom</w:t>
      </w:r>
    </w:p>
    <w:p w14:paraId="795299EF" w14:textId="53E14B34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Physitrack</w:t>
      </w:r>
    </w:p>
    <w:p w14:paraId="70E85C5C" w14:textId="2885401F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Subscribed practice management software</w:t>
      </w:r>
    </w:p>
    <w:p w14:paraId="1D2C1D0D" w14:textId="79E5DCF6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Skype</w:t>
      </w:r>
    </w:p>
    <w:p w14:paraId="4063374A" w14:textId="6C3962B8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Microsoft Teams</w:t>
      </w:r>
    </w:p>
    <w:p w14:paraId="394CFB3C" w14:textId="7211B919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Cliniko</w:t>
      </w:r>
    </w:p>
    <w:p w14:paraId="594EEF1B" w14:textId="196821DF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Coviu</w:t>
      </w:r>
    </w:p>
    <w:p w14:paraId="4437D57F" w14:textId="486D19CF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Doxy.me</w:t>
      </w:r>
    </w:p>
    <w:p w14:paraId="2D063830" w14:textId="103572C7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Facetime</w:t>
      </w:r>
    </w:p>
    <w:p w14:paraId="62A6551D" w14:textId="083E75F0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Facebook messenger</w:t>
      </w:r>
    </w:p>
    <w:p w14:paraId="6004F366" w14:textId="77777777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proofErr w:type="spellStart"/>
      <w:r w:rsidRPr="00716236">
        <w:rPr>
          <w:sz w:val="20"/>
          <w:szCs w:val="20"/>
        </w:rPr>
        <w:t>Healthconnect</w:t>
      </w:r>
      <w:proofErr w:type="spellEnd"/>
    </w:p>
    <w:p w14:paraId="2CC0BD49" w14:textId="38FA75BC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HealthBank</w:t>
      </w:r>
    </w:p>
    <w:p w14:paraId="792A6DA9" w14:textId="7CF01D65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Vidyo</w:t>
      </w:r>
    </w:p>
    <w:p w14:paraId="6BBDEBEC" w14:textId="23C7B1E7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WhatsApp</w:t>
      </w:r>
    </w:p>
    <w:p w14:paraId="70109C91" w14:textId="1AABC21C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Not applicable</w:t>
      </w:r>
    </w:p>
    <w:p w14:paraId="48534CCE" w14:textId="70DA83C6" w:rsidR="00846267" w:rsidRPr="00716236" w:rsidRDefault="00846267" w:rsidP="00716236">
      <w:pPr>
        <w:pStyle w:val="ListParagraph"/>
        <w:numPr>
          <w:ilvl w:val="0"/>
          <w:numId w:val="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)</w:t>
      </w:r>
    </w:p>
    <w:p w14:paraId="322A6953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20175F42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What device/s did/do your clients use to attend their Exercise Physiology sessions via Telehealth (more than one entry accepted)?</w:t>
      </w:r>
    </w:p>
    <w:p w14:paraId="3BAE331B" w14:textId="090E33A7" w:rsidR="00846267" w:rsidRPr="00716236" w:rsidRDefault="00846267" w:rsidP="00716236">
      <w:pPr>
        <w:pStyle w:val="ListParagraph"/>
        <w:numPr>
          <w:ilvl w:val="0"/>
          <w:numId w:val="1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Mobile Phone </w:t>
      </w:r>
    </w:p>
    <w:p w14:paraId="24EB5B44" w14:textId="00E04CC3" w:rsidR="00846267" w:rsidRPr="00716236" w:rsidRDefault="00846267" w:rsidP="00716236">
      <w:pPr>
        <w:pStyle w:val="ListParagraph"/>
        <w:numPr>
          <w:ilvl w:val="0"/>
          <w:numId w:val="1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Tablet </w:t>
      </w:r>
    </w:p>
    <w:p w14:paraId="74190BFA" w14:textId="37ED8612" w:rsidR="00846267" w:rsidRPr="00716236" w:rsidRDefault="00846267" w:rsidP="00716236">
      <w:pPr>
        <w:pStyle w:val="ListParagraph"/>
        <w:numPr>
          <w:ilvl w:val="0"/>
          <w:numId w:val="1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Laptop/PC </w:t>
      </w:r>
    </w:p>
    <w:p w14:paraId="7FED7293" w14:textId="2E3D20FB" w:rsidR="00846267" w:rsidRPr="00716236" w:rsidRDefault="00846267" w:rsidP="00716236">
      <w:pPr>
        <w:pStyle w:val="ListParagraph"/>
        <w:numPr>
          <w:ilvl w:val="0"/>
          <w:numId w:val="1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t applicable </w:t>
      </w:r>
    </w:p>
    <w:p w14:paraId="53515BE0" w14:textId="7A270436" w:rsidR="00846267" w:rsidRPr="00716236" w:rsidRDefault="00846267" w:rsidP="00716236">
      <w:pPr>
        <w:pStyle w:val="ListParagraph"/>
        <w:numPr>
          <w:ilvl w:val="0"/>
          <w:numId w:val="1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Email </w:t>
      </w:r>
    </w:p>
    <w:p w14:paraId="733E7E8F" w14:textId="45D99350" w:rsidR="00846267" w:rsidRPr="00716236" w:rsidRDefault="00846267" w:rsidP="00716236">
      <w:pPr>
        <w:pStyle w:val="ListParagraph"/>
        <w:numPr>
          <w:ilvl w:val="0"/>
          <w:numId w:val="1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</w:t>
      </w:r>
      <w:r w:rsidRPr="00716236">
        <w:rPr>
          <w:sz w:val="20"/>
          <w:szCs w:val="20"/>
        </w:rPr>
        <w:t>)</w:t>
      </w:r>
    </w:p>
    <w:p w14:paraId="747FC26F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64530200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lastRenderedPageBreak/>
        <w:t>What is the usual fee and duration for face-to-face consultations with you?</w:t>
      </w:r>
    </w:p>
    <w:p w14:paraId="5F80A692" w14:textId="5F214F7C" w:rsidR="00846267" w:rsidRPr="00716236" w:rsidRDefault="00846267" w:rsidP="00716236">
      <w:pPr>
        <w:pStyle w:val="ListParagraph"/>
        <w:numPr>
          <w:ilvl w:val="0"/>
          <w:numId w:val="1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Usual fee ($)</w:t>
      </w:r>
    </w:p>
    <w:p w14:paraId="65831072" w14:textId="59EC18A7" w:rsidR="00846267" w:rsidRPr="00716236" w:rsidRDefault="00846267" w:rsidP="00716236">
      <w:pPr>
        <w:pStyle w:val="ListParagraph"/>
        <w:numPr>
          <w:ilvl w:val="0"/>
          <w:numId w:val="1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Usual duration (minutes)</w:t>
      </w:r>
    </w:p>
    <w:p w14:paraId="5B3AD49F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7AFBCD65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What is the usual fee and duration for telehealth consultations with you?</w:t>
      </w:r>
    </w:p>
    <w:p w14:paraId="4150FB95" w14:textId="77777777" w:rsidR="00716236" w:rsidRPr="00716236" w:rsidRDefault="00716236" w:rsidP="00716236">
      <w:pPr>
        <w:pStyle w:val="ListParagraph"/>
        <w:numPr>
          <w:ilvl w:val="0"/>
          <w:numId w:val="1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Usual fee ($)</w:t>
      </w:r>
    </w:p>
    <w:p w14:paraId="5AD04909" w14:textId="77777777" w:rsidR="00716236" w:rsidRPr="00716236" w:rsidRDefault="00716236" w:rsidP="00716236">
      <w:pPr>
        <w:pStyle w:val="ListParagraph"/>
        <w:numPr>
          <w:ilvl w:val="0"/>
          <w:numId w:val="1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Usual duration (minutes)</w:t>
      </w:r>
    </w:p>
    <w:p w14:paraId="4EF7BF11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1169D0F6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What is your opinion with regards to the business costs of offering individual consultations via video over the internet versus in-person consultations?</w:t>
      </w:r>
    </w:p>
    <w:p w14:paraId="2382226B" w14:textId="46F53C1A" w:rsidR="00846267" w:rsidRPr="00716236" w:rsidRDefault="00846267" w:rsidP="00716236">
      <w:pPr>
        <w:pStyle w:val="ListParagraph"/>
        <w:numPr>
          <w:ilvl w:val="0"/>
          <w:numId w:val="1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onsultations via video over the internet would cost the business more than in-person consultations </w:t>
      </w:r>
    </w:p>
    <w:p w14:paraId="526F2D6D" w14:textId="490F9BB2" w:rsidR="00846267" w:rsidRPr="00716236" w:rsidRDefault="00846267" w:rsidP="00716236">
      <w:pPr>
        <w:pStyle w:val="ListParagraph"/>
        <w:numPr>
          <w:ilvl w:val="0"/>
          <w:numId w:val="1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Both consultations via video over the internet and in-person consultations would be equal </w:t>
      </w:r>
    </w:p>
    <w:p w14:paraId="0E2E7E2D" w14:textId="76D4C4DE" w:rsidR="00846267" w:rsidRPr="00716236" w:rsidRDefault="00846267" w:rsidP="00716236">
      <w:pPr>
        <w:pStyle w:val="ListParagraph"/>
        <w:numPr>
          <w:ilvl w:val="0"/>
          <w:numId w:val="1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onsultations via video over the internet would cost the business less than in-person consultations </w:t>
      </w:r>
    </w:p>
    <w:p w14:paraId="28AB3414" w14:textId="5B91643E" w:rsidR="00846267" w:rsidRPr="00716236" w:rsidRDefault="00846267" w:rsidP="00716236">
      <w:pPr>
        <w:pStyle w:val="ListParagraph"/>
        <w:numPr>
          <w:ilvl w:val="0"/>
          <w:numId w:val="1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I don’t know </w:t>
      </w:r>
    </w:p>
    <w:p w14:paraId="4AF9B1CA" w14:textId="73BF986E" w:rsidR="00846267" w:rsidRPr="00716236" w:rsidRDefault="00846267" w:rsidP="00716236">
      <w:pPr>
        <w:pStyle w:val="ListParagraph"/>
        <w:numPr>
          <w:ilvl w:val="0"/>
          <w:numId w:val="1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t applicable </w:t>
      </w:r>
    </w:p>
    <w:p w14:paraId="1808B683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214E8606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Do you use any additional resources to support your consultations? (select all that apply)</w:t>
      </w:r>
    </w:p>
    <w:p w14:paraId="5C786420" w14:textId="1847A21C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Text message reminders </w:t>
      </w:r>
    </w:p>
    <w:p w14:paraId="11A61890" w14:textId="0F22C040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Follow up phone calls </w:t>
      </w:r>
    </w:p>
    <w:p w14:paraId="2C09063C" w14:textId="433613F1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Apps for a smart phone or tablet </w:t>
      </w:r>
    </w:p>
    <w:p w14:paraId="7140EEEE" w14:textId="0CA7E357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Educational material about the issue/condition </w:t>
      </w:r>
    </w:p>
    <w:p w14:paraId="631B1712" w14:textId="1FC92B77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Written instructions, diagrams or booklets </w:t>
      </w:r>
    </w:p>
    <w:p w14:paraId="2150FC0F" w14:textId="03954A2D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Videos </w:t>
      </w:r>
    </w:p>
    <w:p w14:paraId="3AE2A238" w14:textId="114B60F0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Suggested websites for further information </w:t>
      </w:r>
    </w:p>
    <w:p w14:paraId="2375FEDC" w14:textId="13D2A0B2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Logbooks and diaries </w:t>
      </w:r>
    </w:p>
    <w:p w14:paraId="00BF0076" w14:textId="126B8769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Provision/purchase of equipment or devices </w:t>
      </w:r>
    </w:p>
    <w:p w14:paraId="3A816DBC" w14:textId="42368A35" w:rsidR="00846267" w:rsidRPr="00716236" w:rsidRDefault="00846267" w:rsidP="00716236">
      <w:pPr>
        <w:pStyle w:val="ListParagraph"/>
        <w:numPr>
          <w:ilvl w:val="0"/>
          <w:numId w:val="1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Other </w:t>
      </w:r>
    </w:p>
    <w:p w14:paraId="3518525B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1FF69470" w14:textId="2AA645C9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In response to changes to clinical practice due to COVID-19, did you adopt/implement/</w:t>
      </w:r>
      <w:proofErr w:type="gramStart"/>
      <w:r w:rsidRPr="00846267">
        <w:rPr>
          <w:sz w:val="20"/>
          <w:szCs w:val="20"/>
        </w:rPr>
        <w:t>increase</w:t>
      </w:r>
      <w:proofErr w:type="gramEnd"/>
      <w:r w:rsidRPr="00846267">
        <w:rPr>
          <w:sz w:val="20"/>
          <w:szCs w:val="20"/>
        </w:rPr>
        <w:t xml:space="preserve"> use of telehealth to deliver exercise physiology services? </w:t>
      </w:r>
    </w:p>
    <w:p w14:paraId="51A9463B" w14:textId="4160DC89" w:rsidR="00846267" w:rsidRPr="00716236" w:rsidRDefault="00846267" w:rsidP="00716236">
      <w:pPr>
        <w:pStyle w:val="ListParagraph"/>
        <w:numPr>
          <w:ilvl w:val="0"/>
          <w:numId w:val="1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65F83274" w14:textId="3BF93FF9" w:rsidR="00846267" w:rsidRPr="00716236" w:rsidRDefault="00846267" w:rsidP="00716236">
      <w:pPr>
        <w:pStyle w:val="ListParagraph"/>
        <w:numPr>
          <w:ilvl w:val="0"/>
          <w:numId w:val="19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0776BBF4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71153F2D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lease select the reason that best describes why you did not adopt/implement/</w:t>
      </w:r>
      <w:proofErr w:type="gramStart"/>
      <w:r w:rsidRPr="00846267">
        <w:rPr>
          <w:sz w:val="20"/>
          <w:szCs w:val="20"/>
        </w:rPr>
        <w:t>increase</w:t>
      </w:r>
      <w:proofErr w:type="gramEnd"/>
      <w:r w:rsidRPr="00846267">
        <w:rPr>
          <w:sz w:val="20"/>
          <w:szCs w:val="20"/>
        </w:rPr>
        <w:t xml:space="preserve"> use of telehealth to deliver exercise physiology services</w:t>
      </w:r>
    </w:p>
    <w:p w14:paraId="5725A2BF" w14:textId="641802E1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preference </w:t>
      </w:r>
    </w:p>
    <w:p w14:paraId="59E16DE6" w14:textId="08336043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safety </w:t>
      </w:r>
    </w:p>
    <w:p w14:paraId="3841FBB4" w14:textId="36009ABF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Unable to access a reliable platform </w:t>
      </w:r>
    </w:p>
    <w:p w14:paraId="5661F87D" w14:textId="503D51E6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ost of set-up to AEP or AEP business </w:t>
      </w:r>
    </w:p>
    <w:p w14:paraId="0786B3EC" w14:textId="5B7BCD74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ost of set-up or access for client (including lack of funding) </w:t>
      </w:r>
    </w:p>
    <w:p w14:paraId="55B11669" w14:textId="3785C05F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Lack of AEP knowledge in conducting Telehealth services </w:t>
      </w:r>
    </w:p>
    <w:p w14:paraId="05B5A466" w14:textId="2131BF33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Lack of AEP confidence in conducting Telehealth sessions </w:t>
      </w:r>
    </w:p>
    <w:p w14:paraId="24707FE6" w14:textId="0C80D455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Service not suited to client physical abilities </w:t>
      </w:r>
    </w:p>
    <w:p w14:paraId="0AE75FCB" w14:textId="455E7B53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Service not suited to client cognitive abilities </w:t>
      </w:r>
    </w:p>
    <w:p w14:paraId="69529BED" w14:textId="54ADECB4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Language or cultural barriers </w:t>
      </w:r>
    </w:p>
    <w:p w14:paraId="2134C13F" w14:textId="2F5E8F28" w:rsidR="00846267" w:rsidRPr="00716236" w:rsidRDefault="00846267" w:rsidP="00716236">
      <w:pPr>
        <w:pStyle w:val="ListParagraph"/>
        <w:numPr>
          <w:ilvl w:val="0"/>
          <w:numId w:val="20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)</w:t>
      </w:r>
    </w:p>
    <w:p w14:paraId="082E0BA3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698122FC" w14:textId="34967D18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rior to COVID-19, on average, how many clients would you see in a week face-to-face?</w:t>
      </w:r>
    </w:p>
    <w:p w14:paraId="4A0DC7C0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0DB4F755" w14:textId="0667E66C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rior to COVID-19, on average, how many hours per week would you spend delivering Exercise Physiology services face-to-face?</w:t>
      </w:r>
    </w:p>
    <w:p w14:paraId="5557DA1C" w14:textId="77777777" w:rsid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27B5B117" w14:textId="5AFF6745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rior to COVID-19, on average, how many hours per week would you spend delivering Exercise Physiology services using Telehealth?</w:t>
      </w:r>
    </w:p>
    <w:p w14:paraId="272A4480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6367D448" w14:textId="13299816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After the 25th of January 2020, approximately how many clients did you offer to facilitate Exercise Physiology services to via Telehealth platforms? (Note: this includes offers you made that were not necessarily accepted by the client)</w:t>
      </w:r>
    </w:p>
    <w:p w14:paraId="55A3421B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7649684D" w14:textId="3DBC4B8D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Of these offers, approximately how many clients did you facilitate Exercise Physiology services to via Telehealth platforms?</w:t>
      </w:r>
    </w:p>
    <w:p w14:paraId="2F770154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037AD048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lease select the reason that you believe best describes your clients’ reluctance to accept Exercise Physiology services via Telehealth platforms (more than one entry accepted):</w:t>
      </w:r>
    </w:p>
    <w:p w14:paraId="199508B0" w14:textId="59A6BC3C" w:rsidR="00846267" w:rsidRPr="00716236" w:rsidRDefault="00846267" w:rsidP="00716236">
      <w:pPr>
        <w:pStyle w:val="ListParagraph"/>
        <w:numPr>
          <w:ilvl w:val="0"/>
          <w:numId w:val="2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t applicable </w:t>
      </w:r>
    </w:p>
    <w:p w14:paraId="057B1A10" w14:textId="6C90274E" w:rsidR="00846267" w:rsidRPr="00716236" w:rsidRDefault="00846267" w:rsidP="00716236">
      <w:pPr>
        <w:pStyle w:val="ListParagraph"/>
        <w:numPr>
          <w:ilvl w:val="0"/>
          <w:numId w:val="2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preference </w:t>
      </w:r>
    </w:p>
    <w:p w14:paraId="5EA38E49" w14:textId="7140CF8C" w:rsidR="00846267" w:rsidRPr="00716236" w:rsidRDefault="00846267" w:rsidP="00716236">
      <w:pPr>
        <w:pStyle w:val="ListParagraph"/>
        <w:numPr>
          <w:ilvl w:val="0"/>
          <w:numId w:val="2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safety concerns </w:t>
      </w:r>
    </w:p>
    <w:p w14:paraId="43966262" w14:textId="5E672392" w:rsidR="00846267" w:rsidRPr="00716236" w:rsidRDefault="00846267" w:rsidP="00716236">
      <w:pPr>
        <w:pStyle w:val="ListParagraph"/>
        <w:numPr>
          <w:ilvl w:val="0"/>
          <w:numId w:val="2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ost of set-up or access for client (incl. lack of funding) </w:t>
      </w:r>
    </w:p>
    <w:p w14:paraId="7B491799" w14:textId="35CC7FAA" w:rsidR="00846267" w:rsidRPr="00716236" w:rsidRDefault="00846267" w:rsidP="00716236">
      <w:pPr>
        <w:pStyle w:val="ListParagraph"/>
        <w:numPr>
          <w:ilvl w:val="0"/>
          <w:numId w:val="2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Unable to access a reliable platform </w:t>
      </w:r>
    </w:p>
    <w:p w14:paraId="3E1B4C28" w14:textId="014A7E9E" w:rsidR="00846267" w:rsidRPr="00716236" w:rsidRDefault="00846267" w:rsidP="00716236">
      <w:pPr>
        <w:pStyle w:val="ListParagraph"/>
        <w:numPr>
          <w:ilvl w:val="0"/>
          <w:numId w:val="2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Service not suited to client physical capabilities </w:t>
      </w:r>
    </w:p>
    <w:p w14:paraId="384572DF" w14:textId="21E82F6B" w:rsidR="00846267" w:rsidRPr="00716236" w:rsidRDefault="00846267" w:rsidP="00716236">
      <w:pPr>
        <w:pStyle w:val="ListParagraph"/>
        <w:numPr>
          <w:ilvl w:val="0"/>
          <w:numId w:val="2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Language or cultural barriers </w:t>
      </w:r>
    </w:p>
    <w:p w14:paraId="5B54B4C5" w14:textId="636FE24E" w:rsidR="00846267" w:rsidRPr="00716236" w:rsidRDefault="00846267" w:rsidP="00716236">
      <w:pPr>
        <w:pStyle w:val="ListParagraph"/>
        <w:numPr>
          <w:ilvl w:val="0"/>
          <w:numId w:val="21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)</w:t>
      </w:r>
    </w:p>
    <w:p w14:paraId="06B33AD4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24E49270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 xml:space="preserve">After the 25th of January 2020, how many existing clients did you elect NOT to offer or facilitate Exercise Physiology services to via Telehealth platforms? </w:t>
      </w:r>
    </w:p>
    <w:p w14:paraId="4FFE1EA0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62E9B17F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lease select the reason that best describes your reluctance to offer Exercise Physiology services via Telehealth platforms (more than one entry accepted):</w:t>
      </w:r>
    </w:p>
    <w:p w14:paraId="3A4B3904" w14:textId="5649A5C9" w:rsidR="00846267" w:rsidRPr="00716236" w:rsidRDefault="00846267" w:rsidP="00716236">
      <w:pPr>
        <w:pStyle w:val="ListParagraph"/>
        <w:numPr>
          <w:ilvl w:val="0"/>
          <w:numId w:val="2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t applicable </w:t>
      </w:r>
    </w:p>
    <w:p w14:paraId="72D72D29" w14:textId="6269F146" w:rsidR="00846267" w:rsidRPr="00716236" w:rsidRDefault="00846267" w:rsidP="00716236">
      <w:pPr>
        <w:pStyle w:val="ListParagraph"/>
        <w:numPr>
          <w:ilvl w:val="0"/>
          <w:numId w:val="2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eased or suspended all services </w:t>
      </w:r>
    </w:p>
    <w:p w14:paraId="43EC6E83" w14:textId="155A01CB" w:rsidR="00846267" w:rsidRPr="00716236" w:rsidRDefault="00846267" w:rsidP="00716236">
      <w:pPr>
        <w:pStyle w:val="ListParagraph"/>
        <w:numPr>
          <w:ilvl w:val="0"/>
          <w:numId w:val="2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safety concerns </w:t>
      </w:r>
    </w:p>
    <w:p w14:paraId="605871BA" w14:textId="390389C9" w:rsidR="00846267" w:rsidRPr="00716236" w:rsidRDefault="00846267" w:rsidP="00716236">
      <w:pPr>
        <w:pStyle w:val="ListParagraph"/>
        <w:numPr>
          <w:ilvl w:val="0"/>
          <w:numId w:val="2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ost of set-up or access for client (incl. lack of funding) </w:t>
      </w:r>
    </w:p>
    <w:p w14:paraId="3C0FDA1E" w14:textId="57C9B0F8" w:rsidR="00846267" w:rsidRPr="00716236" w:rsidRDefault="00846267" w:rsidP="00716236">
      <w:pPr>
        <w:pStyle w:val="ListParagraph"/>
        <w:numPr>
          <w:ilvl w:val="0"/>
          <w:numId w:val="2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Unable to access a reliable platform </w:t>
      </w:r>
    </w:p>
    <w:p w14:paraId="472F79CE" w14:textId="6F9708D6" w:rsidR="00846267" w:rsidRPr="00716236" w:rsidRDefault="00846267" w:rsidP="00716236">
      <w:pPr>
        <w:pStyle w:val="ListParagraph"/>
        <w:numPr>
          <w:ilvl w:val="0"/>
          <w:numId w:val="2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Service not suited to client physical capabilities </w:t>
      </w:r>
    </w:p>
    <w:p w14:paraId="0360A390" w14:textId="103AE56B" w:rsidR="00846267" w:rsidRPr="00716236" w:rsidRDefault="00846267" w:rsidP="00716236">
      <w:pPr>
        <w:pStyle w:val="ListParagraph"/>
        <w:numPr>
          <w:ilvl w:val="0"/>
          <w:numId w:val="2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Service not suited to client cognitive capabilities </w:t>
      </w:r>
    </w:p>
    <w:p w14:paraId="2D6F88FB" w14:textId="3E7FEE19" w:rsidR="00846267" w:rsidRPr="00716236" w:rsidRDefault="00846267" w:rsidP="00716236">
      <w:pPr>
        <w:pStyle w:val="ListParagraph"/>
        <w:numPr>
          <w:ilvl w:val="0"/>
          <w:numId w:val="2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Language or cultural barriers </w:t>
      </w:r>
    </w:p>
    <w:p w14:paraId="2AE6CB78" w14:textId="4CDDFFB6" w:rsidR="00846267" w:rsidRPr="00716236" w:rsidRDefault="00846267" w:rsidP="00716236">
      <w:pPr>
        <w:pStyle w:val="ListParagraph"/>
        <w:numPr>
          <w:ilvl w:val="0"/>
          <w:numId w:val="22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)</w:t>
      </w:r>
    </w:p>
    <w:p w14:paraId="3C50394A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6CB29EFA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Of the clients who consented to receive Exercise Physiology services via Telehealth platforms, what percentage of clients completed their full treatment protocol? (e.g. 80% = "80")</w:t>
      </w:r>
    </w:p>
    <w:p w14:paraId="55EF5286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593DB7B1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If any client did not complete FTF programs, please select the option/s that best describes the reason for non-completion of the prescribed Telehealth program (more than one entry accepted):</w:t>
      </w:r>
    </w:p>
    <w:p w14:paraId="2FBCF96A" w14:textId="7BA7BFA8" w:rsidR="00846267" w:rsidRPr="00716236" w:rsidRDefault="00846267" w:rsidP="00716236">
      <w:pPr>
        <w:pStyle w:val="ListParagraph"/>
        <w:numPr>
          <w:ilvl w:val="0"/>
          <w:numId w:val="2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t applicable </w:t>
      </w:r>
    </w:p>
    <w:p w14:paraId="7FB91180" w14:textId="6D70885D" w:rsidR="00846267" w:rsidRPr="00716236" w:rsidRDefault="00846267" w:rsidP="00716236">
      <w:pPr>
        <w:pStyle w:val="ListParagraph"/>
        <w:numPr>
          <w:ilvl w:val="0"/>
          <w:numId w:val="2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preference </w:t>
      </w:r>
    </w:p>
    <w:p w14:paraId="79E14BF7" w14:textId="112C4D33" w:rsidR="00846267" w:rsidRPr="00716236" w:rsidRDefault="00846267" w:rsidP="00716236">
      <w:pPr>
        <w:pStyle w:val="ListParagraph"/>
        <w:numPr>
          <w:ilvl w:val="0"/>
          <w:numId w:val="2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lack of confidence in services via Telehealth </w:t>
      </w:r>
    </w:p>
    <w:p w14:paraId="532C354C" w14:textId="6B9A6947" w:rsidR="00846267" w:rsidRPr="00716236" w:rsidRDefault="00846267" w:rsidP="00716236">
      <w:pPr>
        <w:pStyle w:val="ListParagraph"/>
        <w:numPr>
          <w:ilvl w:val="0"/>
          <w:numId w:val="2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lack of understanding or knowledge in services via Telehealth </w:t>
      </w:r>
    </w:p>
    <w:p w14:paraId="6205741B" w14:textId="1DC5BB23" w:rsidR="00846267" w:rsidRPr="00716236" w:rsidRDefault="00846267" w:rsidP="00716236">
      <w:pPr>
        <w:pStyle w:val="ListParagraph"/>
        <w:numPr>
          <w:ilvl w:val="0"/>
          <w:numId w:val="2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lack of interest or importance in utilising services via Telehealth </w:t>
      </w:r>
    </w:p>
    <w:p w14:paraId="0644254D" w14:textId="45A8E862" w:rsidR="00846267" w:rsidRPr="00716236" w:rsidRDefault="00846267" w:rsidP="00716236">
      <w:pPr>
        <w:pStyle w:val="ListParagraph"/>
        <w:numPr>
          <w:ilvl w:val="0"/>
          <w:numId w:val="2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safety concerns </w:t>
      </w:r>
    </w:p>
    <w:p w14:paraId="7F57A740" w14:textId="7BE7DA0E" w:rsidR="00846267" w:rsidRPr="00716236" w:rsidRDefault="00846267" w:rsidP="00716236">
      <w:pPr>
        <w:pStyle w:val="ListParagraph"/>
        <w:numPr>
          <w:ilvl w:val="0"/>
          <w:numId w:val="2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Difficulties with access to a reliable platform </w:t>
      </w:r>
    </w:p>
    <w:p w14:paraId="60B84FDD" w14:textId="08A53EDB" w:rsidR="00846267" w:rsidRPr="00716236" w:rsidRDefault="00846267" w:rsidP="00716236">
      <w:pPr>
        <w:pStyle w:val="ListParagraph"/>
        <w:numPr>
          <w:ilvl w:val="0"/>
          <w:numId w:val="2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Problems unrelated to service delivery </w:t>
      </w:r>
    </w:p>
    <w:p w14:paraId="19DCB6D1" w14:textId="4668FD19" w:rsidR="00846267" w:rsidRPr="00716236" w:rsidRDefault="00846267" w:rsidP="00716236">
      <w:pPr>
        <w:pStyle w:val="ListParagraph"/>
        <w:numPr>
          <w:ilvl w:val="0"/>
          <w:numId w:val="23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)</w:t>
      </w:r>
    </w:p>
    <w:p w14:paraId="4B0E72DB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04592164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Please select the option/s that best describes the reason for the non-completion of the face-to-face programs (more than one entry accepted):</w:t>
      </w:r>
    </w:p>
    <w:p w14:paraId="6A62A708" w14:textId="44C281FF" w:rsidR="00846267" w:rsidRPr="00716236" w:rsidRDefault="00846267" w:rsidP="00716236">
      <w:pPr>
        <w:pStyle w:val="ListParagraph"/>
        <w:numPr>
          <w:ilvl w:val="0"/>
          <w:numId w:val="2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t applicable </w:t>
      </w:r>
    </w:p>
    <w:p w14:paraId="65AED677" w14:textId="7501EC46" w:rsidR="00846267" w:rsidRPr="00716236" w:rsidRDefault="00846267" w:rsidP="00716236">
      <w:pPr>
        <w:pStyle w:val="ListParagraph"/>
        <w:numPr>
          <w:ilvl w:val="0"/>
          <w:numId w:val="2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preference </w:t>
      </w:r>
    </w:p>
    <w:p w14:paraId="7F667708" w14:textId="65D2350F" w:rsidR="00846267" w:rsidRPr="00716236" w:rsidRDefault="00846267" w:rsidP="00716236">
      <w:pPr>
        <w:pStyle w:val="ListParagraph"/>
        <w:numPr>
          <w:ilvl w:val="0"/>
          <w:numId w:val="2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lack of confidence in services face-to-face </w:t>
      </w:r>
    </w:p>
    <w:p w14:paraId="18F16C03" w14:textId="4C4A7590" w:rsidR="00846267" w:rsidRPr="00716236" w:rsidRDefault="00846267" w:rsidP="00716236">
      <w:pPr>
        <w:pStyle w:val="ListParagraph"/>
        <w:numPr>
          <w:ilvl w:val="0"/>
          <w:numId w:val="2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lack of understanding or knowledge in services face-to-face </w:t>
      </w:r>
    </w:p>
    <w:p w14:paraId="00C97D8B" w14:textId="5F8CEB7A" w:rsidR="00846267" w:rsidRPr="00716236" w:rsidRDefault="00846267" w:rsidP="00716236">
      <w:pPr>
        <w:pStyle w:val="ListParagraph"/>
        <w:numPr>
          <w:ilvl w:val="0"/>
          <w:numId w:val="2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lack of interest or importance in utilising services face-to-face </w:t>
      </w:r>
    </w:p>
    <w:p w14:paraId="4CE1F7CA" w14:textId="3C32A32D" w:rsidR="00846267" w:rsidRPr="00716236" w:rsidRDefault="00846267" w:rsidP="00716236">
      <w:pPr>
        <w:pStyle w:val="ListParagraph"/>
        <w:numPr>
          <w:ilvl w:val="0"/>
          <w:numId w:val="2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Client safety concerns </w:t>
      </w:r>
    </w:p>
    <w:p w14:paraId="13EBE65D" w14:textId="7DAAD8D9" w:rsidR="00846267" w:rsidRPr="00716236" w:rsidRDefault="00846267" w:rsidP="00716236">
      <w:pPr>
        <w:pStyle w:val="ListParagraph"/>
        <w:numPr>
          <w:ilvl w:val="0"/>
          <w:numId w:val="2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Difficulties with access to service providers venue </w:t>
      </w:r>
    </w:p>
    <w:p w14:paraId="5BF144E4" w14:textId="1E4E056E" w:rsidR="00846267" w:rsidRPr="00716236" w:rsidRDefault="00846267" w:rsidP="00716236">
      <w:pPr>
        <w:pStyle w:val="ListParagraph"/>
        <w:numPr>
          <w:ilvl w:val="0"/>
          <w:numId w:val="2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Problems unrelated to service delivery </w:t>
      </w:r>
    </w:p>
    <w:p w14:paraId="51ECC721" w14:textId="32330588" w:rsidR="00846267" w:rsidRPr="00716236" w:rsidRDefault="00846267" w:rsidP="00716236">
      <w:pPr>
        <w:pStyle w:val="ListParagraph"/>
        <w:numPr>
          <w:ilvl w:val="0"/>
          <w:numId w:val="24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>Other (please specify)</w:t>
      </w:r>
    </w:p>
    <w:p w14:paraId="158BE614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33063D85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lastRenderedPageBreak/>
        <w:t>Since Jan 25th, 2020, were there any serious adverse events in your patients using Telehealth services? (Note: A “serious” adverse event refers to a reaction to therapy that results in death, or is life threatening and/or requires hospitalisation.)</w:t>
      </w:r>
    </w:p>
    <w:p w14:paraId="1172F042" w14:textId="6A681190" w:rsidR="00846267" w:rsidRPr="00716236" w:rsidRDefault="00846267" w:rsidP="00716236">
      <w:pPr>
        <w:pStyle w:val="ListParagraph"/>
        <w:numPr>
          <w:ilvl w:val="0"/>
          <w:numId w:val="2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47A83B77" w14:textId="3576B561" w:rsidR="00846267" w:rsidRPr="00716236" w:rsidRDefault="00846267" w:rsidP="00716236">
      <w:pPr>
        <w:pStyle w:val="ListParagraph"/>
        <w:numPr>
          <w:ilvl w:val="0"/>
          <w:numId w:val="25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1BFE2052" w14:textId="143DA8E4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 xml:space="preserve">If yes, what was the nature of the serious adverse event? </w:t>
      </w:r>
    </w:p>
    <w:p w14:paraId="523144E7" w14:textId="58BE3680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If yes, was this event related directly to the Exercise Physiology service?</w:t>
      </w:r>
    </w:p>
    <w:p w14:paraId="472D2CA8" w14:textId="26190B94" w:rsidR="00846267" w:rsidRPr="00716236" w:rsidRDefault="00846267" w:rsidP="00716236">
      <w:pPr>
        <w:pStyle w:val="ListParagraph"/>
        <w:numPr>
          <w:ilvl w:val="0"/>
          <w:numId w:val="2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2B170199" w14:textId="29DDEF3B" w:rsidR="00846267" w:rsidRPr="00716236" w:rsidRDefault="00846267" w:rsidP="00716236">
      <w:pPr>
        <w:pStyle w:val="ListParagraph"/>
        <w:numPr>
          <w:ilvl w:val="0"/>
          <w:numId w:val="26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419A2E82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52F7127C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 xml:space="preserve">Since Jan 25th, </w:t>
      </w:r>
      <w:proofErr w:type="gramStart"/>
      <w:r w:rsidRPr="00846267">
        <w:rPr>
          <w:sz w:val="20"/>
          <w:szCs w:val="20"/>
        </w:rPr>
        <w:t>2020</w:t>
      </w:r>
      <w:proofErr w:type="gramEnd"/>
      <w:r w:rsidRPr="00846267">
        <w:rPr>
          <w:sz w:val="20"/>
          <w:szCs w:val="20"/>
        </w:rPr>
        <w:t xml:space="preserve"> were there any serious adverse events in your patients using face-to-face services?(Note: A “serious” adverse event refers to a reaction to therapy that results in death, or is life threatening and/or requires hospitalisation.)</w:t>
      </w:r>
    </w:p>
    <w:p w14:paraId="67495A47" w14:textId="422F6255" w:rsidR="00846267" w:rsidRPr="00716236" w:rsidRDefault="00846267" w:rsidP="00716236">
      <w:pPr>
        <w:pStyle w:val="ListParagraph"/>
        <w:numPr>
          <w:ilvl w:val="0"/>
          <w:numId w:val="2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0419504E" w14:textId="2EDC1DB0" w:rsidR="00846267" w:rsidRPr="00716236" w:rsidRDefault="00846267" w:rsidP="00716236">
      <w:pPr>
        <w:pStyle w:val="ListParagraph"/>
        <w:numPr>
          <w:ilvl w:val="0"/>
          <w:numId w:val="2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5A2A7323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 xml:space="preserve">If yes, what was the nature of the serious adverse event? </w:t>
      </w:r>
    </w:p>
    <w:p w14:paraId="298FE566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If yes, was this event related directly to the Exercise Physiology service?</w:t>
      </w:r>
    </w:p>
    <w:p w14:paraId="1060522C" w14:textId="4D6BB55D" w:rsidR="00846267" w:rsidRPr="00716236" w:rsidRDefault="00846267" w:rsidP="00716236">
      <w:pPr>
        <w:pStyle w:val="ListParagraph"/>
        <w:numPr>
          <w:ilvl w:val="0"/>
          <w:numId w:val="2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5A3D2CD6" w14:textId="3819951D" w:rsidR="00846267" w:rsidRPr="00716236" w:rsidRDefault="00846267" w:rsidP="00716236">
      <w:pPr>
        <w:pStyle w:val="ListParagraph"/>
        <w:numPr>
          <w:ilvl w:val="0"/>
          <w:numId w:val="27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2A4607DB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5BA81BB9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 xml:space="preserve">Since Jan 25th, </w:t>
      </w:r>
      <w:proofErr w:type="gramStart"/>
      <w:r w:rsidRPr="00846267">
        <w:rPr>
          <w:sz w:val="20"/>
          <w:szCs w:val="20"/>
        </w:rPr>
        <w:t>2020</w:t>
      </w:r>
      <w:proofErr w:type="gramEnd"/>
      <w:r w:rsidRPr="00846267">
        <w:rPr>
          <w:sz w:val="20"/>
          <w:szCs w:val="20"/>
        </w:rPr>
        <w:t xml:space="preserve"> were there any adverse events in your patients using Telehealth services? (Note: An “adverse event” refers to any untoward medical occurrence associated with a therapy in humans, whether or not considered related to the therapy itself)</w:t>
      </w:r>
    </w:p>
    <w:p w14:paraId="44175083" w14:textId="487A5BB1" w:rsidR="00846267" w:rsidRPr="00716236" w:rsidRDefault="00846267" w:rsidP="00716236">
      <w:pPr>
        <w:pStyle w:val="ListParagraph"/>
        <w:numPr>
          <w:ilvl w:val="0"/>
          <w:numId w:val="2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4D787B8B" w14:textId="191C6D32" w:rsidR="00846267" w:rsidRPr="00716236" w:rsidRDefault="00846267" w:rsidP="00716236">
      <w:pPr>
        <w:pStyle w:val="ListParagraph"/>
        <w:numPr>
          <w:ilvl w:val="0"/>
          <w:numId w:val="2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2228680D" w14:textId="572E5E4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 xml:space="preserve">If yes, what was the nature of the adverse event? </w:t>
      </w:r>
    </w:p>
    <w:p w14:paraId="032C8B6D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If yes, was this event related directly to the Exercise Physiology service?</w:t>
      </w:r>
    </w:p>
    <w:p w14:paraId="5EED79C3" w14:textId="7295CD1C" w:rsidR="00846267" w:rsidRPr="00716236" w:rsidRDefault="00846267" w:rsidP="00716236">
      <w:pPr>
        <w:pStyle w:val="ListParagraph"/>
        <w:numPr>
          <w:ilvl w:val="0"/>
          <w:numId w:val="2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57650B47" w14:textId="77EAA2FB" w:rsidR="00846267" w:rsidRPr="00716236" w:rsidRDefault="00846267" w:rsidP="00716236">
      <w:pPr>
        <w:pStyle w:val="ListParagraph"/>
        <w:numPr>
          <w:ilvl w:val="0"/>
          <w:numId w:val="2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10045FF4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</w:p>
    <w:p w14:paraId="12E1CD43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 xml:space="preserve">Since Jan 25th, </w:t>
      </w:r>
      <w:proofErr w:type="gramStart"/>
      <w:r w:rsidRPr="00846267">
        <w:rPr>
          <w:sz w:val="20"/>
          <w:szCs w:val="20"/>
        </w:rPr>
        <w:t>2020</w:t>
      </w:r>
      <w:proofErr w:type="gramEnd"/>
      <w:r w:rsidRPr="00846267">
        <w:rPr>
          <w:sz w:val="20"/>
          <w:szCs w:val="20"/>
        </w:rPr>
        <w:t xml:space="preserve"> were there any adverse events in your patients using face-to-face services? (Note: An “adverse event” refers to any untoward medical occurrence associated with a therapy in humans, whether or not considered related to the therapy itself)</w:t>
      </w:r>
    </w:p>
    <w:p w14:paraId="7EA39643" w14:textId="7F7B621A" w:rsidR="00846267" w:rsidRPr="00716236" w:rsidRDefault="00846267" w:rsidP="00716236">
      <w:pPr>
        <w:pStyle w:val="ListParagraph"/>
        <w:numPr>
          <w:ilvl w:val="0"/>
          <w:numId w:val="2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64C88ADD" w14:textId="3B6F8771" w:rsidR="00846267" w:rsidRPr="00716236" w:rsidRDefault="00846267" w:rsidP="00716236">
      <w:pPr>
        <w:pStyle w:val="ListParagraph"/>
        <w:numPr>
          <w:ilvl w:val="0"/>
          <w:numId w:val="2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7C842A4E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 xml:space="preserve">If yes, what was the nature of the adverse event? </w:t>
      </w:r>
    </w:p>
    <w:p w14:paraId="7557F35C" w14:textId="77777777" w:rsidR="00846267" w:rsidRPr="00846267" w:rsidRDefault="00846267" w:rsidP="00846267">
      <w:pPr>
        <w:spacing w:line="240" w:lineRule="auto"/>
        <w:contextualSpacing/>
        <w:jc w:val="both"/>
        <w:rPr>
          <w:sz w:val="20"/>
          <w:szCs w:val="20"/>
        </w:rPr>
      </w:pPr>
      <w:r w:rsidRPr="00846267">
        <w:rPr>
          <w:sz w:val="20"/>
          <w:szCs w:val="20"/>
        </w:rPr>
        <w:t>If yes, was this event related directly to the Exercise Physiology service?</w:t>
      </w:r>
    </w:p>
    <w:p w14:paraId="4A200888" w14:textId="40ABC79A" w:rsidR="00846267" w:rsidRPr="00716236" w:rsidRDefault="00846267" w:rsidP="00716236">
      <w:pPr>
        <w:pStyle w:val="ListParagraph"/>
        <w:numPr>
          <w:ilvl w:val="0"/>
          <w:numId w:val="2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Yes </w:t>
      </w:r>
    </w:p>
    <w:p w14:paraId="49F429D7" w14:textId="191538B6" w:rsidR="00846267" w:rsidRPr="00716236" w:rsidRDefault="00846267" w:rsidP="00716236">
      <w:pPr>
        <w:pStyle w:val="ListParagraph"/>
        <w:numPr>
          <w:ilvl w:val="0"/>
          <w:numId w:val="28"/>
        </w:numPr>
        <w:spacing w:line="240" w:lineRule="auto"/>
        <w:contextualSpacing/>
        <w:jc w:val="both"/>
        <w:rPr>
          <w:sz w:val="20"/>
          <w:szCs w:val="20"/>
        </w:rPr>
      </w:pPr>
      <w:r w:rsidRPr="00716236">
        <w:rPr>
          <w:sz w:val="20"/>
          <w:szCs w:val="20"/>
        </w:rPr>
        <w:t xml:space="preserve">No </w:t>
      </w:r>
    </w:p>
    <w:p w14:paraId="74C77219" w14:textId="67EE026C" w:rsidR="00846267" w:rsidRPr="00846267" w:rsidRDefault="00846267" w:rsidP="00846267">
      <w:pPr>
        <w:pBdr>
          <w:bottom w:val="single" w:sz="12" w:space="1" w:color="auto"/>
        </w:pBdr>
        <w:spacing w:line="240" w:lineRule="auto"/>
        <w:contextualSpacing/>
        <w:jc w:val="both"/>
        <w:rPr>
          <w:sz w:val="20"/>
          <w:szCs w:val="20"/>
        </w:rPr>
      </w:pPr>
    </w:p>
    <w:sectPr w:rsidR="00846267" w:rsidRPr="008462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B9B38" w14:textId="77777777" w:rsidR="00B84BA7" w:rsidRDefault="00B84BA7" w:rsidP="005B6CBC">
      <w:pPr>
        <w:spacing w:line="240" w:lineRule="auto"/>
      </w:pPr>
      <w:r>
        <w:separator/>
      </w:r>
    </w:p>
  </w:endnote>
  <w:endnote w:type="continuationSeparator" w:id="0">
    <w:p w14:paraId="6BEEC903" w14:textId="77777777" w:rsidR="00B84BA7" w:rsidRDefault="00B84BA7" w:rsidP="005B6C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34138" w14:textId="77777777" w:rsidR="005B6CBC" w:rsidRDefault="005B6C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7069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98577C" w14:textId="37555734" w:rsidR="00134F50" w:rsidRDefault="00134F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8E1F04" w14:textId="77777777" w:rsidR="005B6CBC" w:rsidRDefault="005B6C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F7274" w14:textId="77777777" w:rsidR="005B6CBC" w:rsidRDefault="005B6C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6C376" w14:textId="77777777" w:rsidR="00B84BA7" w:rsidRDefault="00B84BA7" w:rsidP="005B6CBC">
      <w:pPr>
        <w:spacing w:line="240" w:lineRule="auto"/>
      </w:pPr>
      <w:r>
        <w:separator/>
      </w:r>
    </w:p>
  </w:footnote>
  <w:footnote w:type="continuationSeparator" w:id="0">
    <w:p w14:paraId="7640567E" w14:textId="77777777" w:rsidR="00B84BA7" w:rsidRDefault="00B84BA7" w:rsidP="005B6CB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9BC2A" w14:textId="77777777" w:rsidR="005B6CBC" w:rsidRDefault="005B6C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9D3CD" w14:textId="385ED130" w:rsidR="005B6CBC" w:rsidRDefault="005B6CBC" w:rsidP="005B6CBC">
    <w:pPr>
      <w:jc w:val="both"/>
    </w:pPr>
    <w:r>
      <w:t>SUPPL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D8D4E" w14:textId="77777777" w:rsidR="005B6CBC" w:rsidRDefault="005B6C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F1F09"/>
    <w:multiLevelType w:val="hybridMultilevel"/>
    <w:tmpl w:val="BB0E78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B0165"/>
    <w:multiLevelType w:val="hybridMultilevel"/>
    <w:tmpl w:val="66AC4D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0E947E49"/>
    <w:multiLevelType w:val="hybridMultilevel"/>
    <w:tmpl w:val="3B6050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C121EF"/>
    <w:multiLevelType w:val="hybridMultilevel"/>
    <w:tmpl w:val="0FA0F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4764B"/>
    <w:multiLevelType w:val="hybridMultilevel"/>
    <w:tmpl w:val="C018D2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13363"/>
    <w:multiLevelType w:val="hybridMultilevel"/>
    <w:tmpl w:val="3C7A5D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D0E0C"/>
    <w:multiLevelType w:val="hybridMultilevel"/>
    <w:tmpl w:val="2DC06E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773FC4"/>
    <w:multiLevelType w:val="hybridMultilevel"/>
    <w:tmpl w:val="EB98E9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D6927"/>
    <w:multiLevelType w:val="hybridMultilevel"/>
    <w:tmpl w:val="85CEB0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8E1CE2"/>
    <w:multiLevelType w:val="multilevel"/>
    <w:tmpl w:val="0409001D"/>
    <w:numStyleLink w:val="Multipunch"/>
  </w:abstractNum>
  <w:abstractNum w:abstractNumId="1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2471968"/>
    <w:multiLevelType w:val="hybridMultilevel"/>
    <w:tmpl w:val="BCF45D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6263E5"/>
    <w:multiLevelType w:val="hybridMultilevel"/>
    <w:tmpl w:val="3886F9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C951FA"/>
    <w:multiLevelType w:val="hybridMultilevel"/>
    <w:tmpl w:val="410491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D8704C"/>
    <w:multiLevelType w:val="hybridMultilevel"/>
    <w:tmpl w:val="D6E6C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786835"/>
    <w:multiLevelType w:val="hybridMultilevel"/>
    <w:tmpl w:val="F20423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8F5980"/>
    <w:multiLevelType w:val="hybridMultilevel"/>
    <w:tmpl w:val="7BFCFB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A6B312C"/>
    <w:multiLevelType w:val="hybridMultilevel"/>
    <w:tmpl w:val="533CA9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A550E7"/>
    <w:multiLevelType w:val="hybridMultilevel"/>
    <w:tmpl w:val="F612A2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586D15"/>
    <w:multiLevelType w:val="hybridMultilevel"/>
    <w:tmpl w:val="35263D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CB7A4A"/>
    <w:multiLevelType w:val="hybridMultilevel"/>
    <w:tmpl w:val="9A206C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D6726"/>
    <w:multiLevelType w:val="hybridMultilevel"/>
    <w:tmpl w:val="B5CE10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2A2A80"/>
    <w:multiLevelType w:val="hybridMultilevel"/>
    <w:tmpl w:val="365005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C50A8"/>
    <w:multiLevelType w:val="hybridMultilevel"/>
    <w:tmpl w:val="2B8CF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BF0F39"/>
    <w:multiLevelType w:val="hybridMultilevel"/>
    <w:tmpl w:val="558E7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7655BA"/>
    <w:multiLevelType w:val="hybridMultilevel"/>
    <w:tmpl w:val="0C162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2200421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91271540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00898747">
    <w:abstractNumId w:val="11"/>
  </w:num>
  <w:num w:numId="4" w16cid:durableId="1187671456">
    <w:abstractNumId w:val="18"/>
  </w:num>
  <w:num w:numId="5" w16cid:durableId="1072196340">
    <w:abstractNumId w:val="21"/>
  </w:num>
  <w:num w:numId="6" w16cid:durableId="84573658">
    <w:abstractNumId w:val="24"/>
  </w:num>
  <w:num w:numId="7" w16cid:durableId="970676062">
    <w:abstractNumId w:val="1"/>
  </w:num>
  <w:num w:numId="8" w16cid:durableId="1442721632">
    <w:abstractNumId w:val="7"/>
  </w:num>
  <w:num w:numId="9" w16cid:durableId="628364097">
    <w:abstractNumId w:val="25"/>
  </w:num>
  <w:num w:numId="10" w16cid:durableId="946546316">
    <w:abstractNumId w:val="4"/>
  </w:num>
  <w:num w:numId="11" w16cid:durableId="1403403161">
    <w:abstractNumId w:val="9"/>
  </w:num>
  <w:num w:numId="12" w16cid:durableId="1141577223">
    <w:abstractNumId w:val="19"/>
  </w:num>
  <w:num w:numId="13" w16cid:durableId="901792390">
    <w:abstractNumId w:val="17"/>
  </w:num>
  <w:num w:numId="14" w16cid:durableId="1563251453">
    <w:abstractNumId w:val="27"/>
  </w:num>
  <w:num w:numId="15" w16cid:durableId="926498567">
    <w:abstractNumId w:val="8"/>
  </w:num>
  <w:num w:numId="16" w16cid:durableId="1618365183">
    <w:abstractNumId w:val="22"/>
  </w:num>
  <w:num w:numId="17" w16cid:durableId="448938610">
    <w:abstractNumId w:val="16"/>
  </w:num>
  <w:num w:numId="18" w16cid:durableId="1384213100">
    <w:abstractNumId w:val="5"/>
  </w:num>
  <w:num w:numId="19" w16cid:durableId="1888253324">
    <w:abstractNumId w:val="14"/>
  </w:num>
  <w:num w:numId="20" w16cid:durableId="1685520681">
    <w:abstractNumId w:val="12"/>
  </w:num>
  <w:num w:numId="21" w16cid:durableId="910312040">
    <w:abstractNumId w:val="23"/>
  </w:num>
  <w:num w:numId="22" w16cid:durableId="1296331970">
    <w:abstractNumId w:val="26"/>
  </w:num>
  <w:num w:numId="23" w16cid:durableId="1355618654">
    <w:abstractNumId w:val="20"/>
  </w:num>
  <w:num w:numId="24" w16cid:durableId="1004016504">
    <w:abstractNumId w:val="0"/>
  </w:num>
  <w:num w:numId="25" w16cid:durableId="1321691911">
    <w:abstractNumId w:val="13"/>
  </w:num>
  <w:num w:numId="26" w16cid:durableId="1343123877">
    <w:abstractNumId w:val="6"/>
  </w:num>
  <w:num w:numId="27" w16cid:durableId="36517502">
    <w:abstractNumId w:val="15"/>
  </w:num>
  <w:num w:numId="28" w16cid:durableId="1080897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CBC"/>
    <w:rsid w:val="00134F50"/>
    <w:rsid w:val="005B6CBC"/>
    <w:rsid w:val="006E2F05"/>
    <w:rsid w:val="00700AA1"/>
    <w:rsid w:val="00716236"/>
    <w:rsid w:val="007E3D20"/>
    <w:rsid w:val="007E73F6"/>
    <w:rsid w:val="00807AC8"/>
    <w:rsid w:val="0082059A"/>
    <w:rsid w:val="00846267"/>
    <w:rsid w:val="00885579"/>
    <w:rsid w:val="00B84BA7"/>
    <w:rsid w:val="00B86689"/>
    <w:rsid w:val="00C1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B325E"/>
  <w15:chartTrackingRefBased/>
  <w15:docId w15:val="{05D68C86-C620-461D-9227-26A3A837E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67"/>
  </w:style>
  <w:style w:type="paragraph" w:styleId="Heading1">
    <w:name w:val="heading 1"/>
    <w:basedOn w:val="Normal"/>
    <w:next w:val="Normal"/>
    <w:link w:val="Heading1Char"/>
    <w:uiPriority w:val="9"/>
    <w:qFormat/>
    <w:rsid w:val="00885579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79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5579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85579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C16CBB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qFormat/>
    <w:rsid w:val="00885579"/>
    <w:pPr>
      <w:outlineLvl w:val="5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7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57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5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557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579"/>
    <w:rPr>
      <w:rFonts w:ascii="Times New Roman" w:hAnsi="Times New Roman" w:cs="Times New Roman"/>
      <w:noProof/>
      <w:sz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88557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88557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885579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85579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8557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557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88557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8557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885579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85579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8557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88557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tOwen">
    <w:name w:val="Pat Owen"/>
    <w:basedOn w:val="Normal"/>
    <w:link w:val="PatOwenChar"/>
    <w:rsid w:val="00885579"/>
  </w:style>
  <w:style w:type="character" w:customStyle="1" w:styleId="PatOwenChar">
    <w:name w:val="Pat Owen Char"/>
    <w:basedOn w:val="DefaultParagraphFont"/>
    <w:link w:val="PatOwen"/>
    <w:rsid w:val="0088557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85579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85579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885579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885579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88557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5579"/>
    <w:pPr>
      <w:spacing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557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5579"/>
    <w:pPr>
      <w:spacing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85579"/>
    <w:pPr>
      <w:spacing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hesis">
    <w:name w:val="Thesis"/>
    <w:basedOn w:val="TableNormal"/>
    <w:uiPriority w:val="99"/>
    <w:rsid w:val="00885579"/>
    <w:pPr>
      <w:contextualSpacing/>
      <w:jc w:val="center"/>
    </w:p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table" w:customStyle="1" w:styleId="Thesis1">
    <w:name w:val="Thesis1"/>
    <w:basedOn w:val="TableNormal"/>
    <w:uiPriority w:val="99"/>
    <w:rsid w:val="00885579"/>
    <w:pPr>
      <w:contextualSpacing/>
      <w:jc w:val="center"/>
    </w:p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5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C16CBB"/>
    <w:rPr>
      <w:rFonts w:eastAsiaTheme="majorEastAsia" w:cstheme="majorBidi"/>
      <w:bCs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aliases w:val="TOC_PO"/>
    <w:basedOn w:val="Normal"/>
    <w:next w:val="Normal"/>
    <w:autoRedefine/>
    <w:uiPriority w:val="39"/>
    <w:unhideWhenUsed/>
    <w:rsid w:val="00700AA1"/>
    <w:pPr>
      <w:tabs>
        <w:tab w:val="right" w:leader="dot" w:pos="9072"/>
      </w:tabs>
      <w:spacing w:line="480" w:lineRule="auto"/>
      <w:contextualSpacing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00AA1"/>
    <w:pPr>
      <w:tabs>
        <w:tab w:val="left" w:pos="960"/>
        <w:tab w:val="right" w:leader="dot" w:pos="9072"/>
      </w:tabs>
      <w:spacing w:line="480" w:lineRule="auto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00AA1"/>
    <w:pPr>
      <w:tabs>
        <w:tab w:val="right" w:leader="dot" w:pos="9072"/>
      </w:tabs>
      <w:ind w:left="482"/>
      <w:contextualSpacing/>
    </w:pPr>
  </w:style>
  <w:style w:type="paragraph" w:styleId="TOC4">
    <w:name w:val="toc 4"/>
    <w:basedOn w:val="Normal"/>
    <w:next w:val="Normal"/>
    <w:autoRedefine/>
    <w:uiPriority w:val="39"/>
    <w:unhideWhenUsed/>
    <w:rsid w:val="00700AA1"/>
    <w:pPr>
      <w:spacing w:line="480" w:lineRule="auto"/>
      <w:ind w:left="720"/>
      <w:contextualSpacing/>
    </w:pPr>
  </w:style>
  <w:style w:type="paragraph" w:styleId="TOC5">
    <w:name w:val="toc 5"/>
    <w:basedOn w:val="Normal"/>
    <w:next w:val="Normal"/>
    <w:autoRedefine/>
    <w:uiPriority w:val="39"/>
    <w:unhideWhenUsed/>
    <w:rsid w:val="0088557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8557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85579"/>
    <w:pPr>
      <w:spacing w:after="100" w:line="259" w:lineRule="auto"/>
      <w:ind w:left="1320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85579"/>
    <w:pPr>
      <w:spacing w:after="100" w:line="259" w:lineRule="auto"/>
      <w:ind w:left="1540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85579"/>
    <w:pPr>
      <w:spacing w:after="100" w:line="259" w:lineRule="auto"/>
      <w:ind w:left="1760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885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5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rsid w:val="00885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85579"/>
  </w:style>
  <w:style w:type="character" w:styleId="CommentReference">
    <w:name w:val="annotation reference"/>
    <w:basedOn w:val="DefaultParagraphFont"/>
    <w:uiPriority w:val="99"/>
    <w:semiHidden/>
    <w:unhideWhenUsed/>
    <w:rsid w:val="00885579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unhideWhenUsed/>
    <w:rsid w:val="00885579"/>
  </w:style>
  <w:style w:type="character" w:customStyle="1" w:styleId="DateChar">
    <w:name w:val="Date Char"/>
    <w:basedOn w:val="DefaultParagraphFont"/>
    <w:link w:val="Date"/>
    <w:uiPriority w:val="99"/>
    <w:rsid w:val="0088557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5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rsid w:val="008855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5579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7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85579"/>
    <w:rPr>
      <w:color w:val="808080"/>
    </w:rPr>
  </w:style>
  <w:style w:type="paragraph" w:styleId="NoSpacing">
    <w:name w:val="No Spacing"/>
    <w:uiPriority w:val="1"/>
    <w:rsid w:val="00885579"/>
    <w:pPr>
      <w:spacing w:line="240" w:lineRule="auto"/>
      <w:contextualSpacing/>
    </w:pPr>
  </w:style>
  <w:style w:type="paragraph" w:styleId="ListParagraph">
    <w:name w:val="List Paragraph"/>
    <w:basedOn w:val="Normal"/>
    <w:uiPriority w:val="34"/>
    <w:qFormat/>
    <w:rsid w:val="00885579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885579"/>
    <w:pPr>
      <w:spacing w:before="480" w:line="276" w:lineRule="auto"/>
      <w:outlineLvl w:val="9"/>
    </w:pPr>
    <w:rPr>
      <w:rFonts w:asciiTheme="majorHAnsi" w:hAnsiTheme="majorHAnsi"/>
      <w:color w:val="2F5496" w:themeColor="accent1" w:themeShade="BF"/>
      <w:lang w:val="en-US" w:eastAsia="ja-JP"/>
    </w:rPr>
  </w:style>
  <w:style w:type="numbering" w:customStyle="1" w:styleId="Multipunch">
    <w:name w:val="Multi punch"/>
    <w:rsid w:val="00846267"/>
    <w:pPr>
      <w:numPr>
        <w:numId w:val="3"/>
      </w:numPr>
    </w:pPr>
  </w:style>
  <w:style w:type="numbering" w:customStyle="1" w:styleId="Singlepunch">
    <w:name w:val="Single punch"/>
    <w:rsid w:val="00846267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1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09126-ACC1-40B8-ADCC-47A7E83A2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682</Words>
  <Characters>958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wen</dc:creator>
  <cp:keywords/>
  <dc:description/>
  <cp:lastModifiedBy>Patrick Owen</cp:lastModifiedBy>
  <cp:revision>2</cp:revision>
  <dcterms:created xsi:type="dcterms:W3CDTF">2022-06-20T01:31:00Z</dcterms:created>
  <dcterms:modified xsi:type="dcterms:W3CDTF">2022-06-20T02:15:00Z</dcterms:modified>
</cp:coreProperties>
</file>